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196A6" w14:textId="77777777" w:rsidR="006275CB" w:rsidRDefault="006275CB" w:rsidP="00FB6CA3">
      <w:pPr>
        <w:spacing w:after="160" w:line="360" w:lineRule="auto"/>
        <w:jc w:val="both"/>
        <w:rPr>
          <w:b/>
          <w:bCs/>
          <w:lang w:val="en-US"/>
        </w:rPr>
      </w:pPr>
      <w:r>
        <w:rPr>
          <w:b/>
          <w:lang w:val="en-US"/>
        </w:rPr>
        <w:t xml:space="preserve">Supplementary </w:t>
      </w:r>
      <w:r w:rsidRPr="00EE21BE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EE21BE">
        <w:rPr>
          <w:b/>
          <w:lang w:val="en-US"/>
        </w:rPr>
        <w:t xml:space="preserve">. </w:t>
      </w:r>
      <w:r w:rsidRPr="00FE6F7D">
        <w:rPr>
          <w:b/>
          <w:color w:val="000000" w:themeColor="text1"/>
          <w:lang w:val="en-US"/>
        </w:rPr>
        <w:t xml:space="preserve">Association of </w:t>
      </w:r>
      <w:r>
        <w:rPr>
          <w:b/>
          <w:color w:val="000000" w:themeColor="text1"/>
          <w:lang w:val="en-US"/>
        </w:rPr>
        <w:t xml:space="preserve">urethrectomy performance </w:t>
      </w:r>
      <w:r w:rsidRPr="00FE6F7D">
        <w:rPr>
          <w:b/>
          <w:color w:val="000000" w:themeColor="text1"/>
          <w:lang w:val="en-US"/>
        </w:rPr>
        <w:t xml:space="preserve">with </w:t>
      </w:r>
      <w:r>
        <w:rPr>
          <w:b/>
          <w:color w:val="000000" w:themeColor="text1"/>
          <w:lang w:val="en-US"/>
        </w:rPr>
        <w:t xml:space="preserve">complication rate (according to </w:t>
      </w:r>
      <w:proofErr w:type="spellStart"/>
      <w:r>
        <w:rPr>
          <w:b/>
          <w:color w:val="000000" w:themeColor="text1"/>
          <w:lang w:val="en-US"/>
        </w:rPr>
        <w:t>Clavien-Dindo</w:t>
      </w:r>
      <w:proofErr w:type="spellEnd"/>
      <w:r>
        <w:rPr>
          <w:b/>
          <w:color w:val="000000" w:themeColor="text1"/>
          <w:lang w:val="en-US"/>
        </w:rPr>
        <w:t>)</w:t>
      </w:r>
      <w:r w:rsidRPr="00FE6F7D">
        <w:rPr>
          <w:b/>
          <w:color w:val="000000" w:themeColor="text1"/>
          <w:lang w:val="en-US"/>
        </w:rPr>
        <w:t xml:space="preserve"> in</w:t>
      </w:r>
      <w:r>
        <w:rPr>
          <w:b/>
          <w:color w:val="000000" w:themeColor="text1"/>
          <w:lang w:val="en-US"/>
        </w:rPr>
        <w:t xml:space="preserve"> 887 patients treated with</w:t>
      </w:r>
      <w:r w:rsidRPr="00FB2D4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adical cystectomy for urothelial carcinoma of the bladder.</w:t>
      </w:r>
    </w:p>
    <w:tbl>
      <w:tblPr>
        <w:tblW w:w="92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7"/>
        <w:gridCol w:w="1471"/>
        <w:gridCol w:w="2823"/>
        <w:gridCol w:w="1571"/>
        <w:gridCol w:w="1195"/>
      </w:tblGrid>
      <w:tr w:rsidR="006275CB" w:rsidRPr="006275CB" w14:paraId="71587EDE" w14:textId="77777777" w:rsidTr="006275CB">
        <w:trPr>
          <w:trHeight w:val="466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D44E1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85F20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Overall</w:t>
            </w:r>
          </w:p>
        </w:tc>
        <w:tc>
          <w:tcPr>
            <w:tcW w:w="5589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64456" w14:textId="41D4EC6F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Stratified by uret</w:t>
            </w:r>
            <w:r w:rsidR="00F85649">
              <w:rPr>
                <w:rFonts w:eastAsia="Calibri"/>
                <w:lang w:val="en-US"/>
              </w:rPr>
              <w:t>h</w:t>
            </w:r>
            <w:r w:rsidRPr="006275CB">
              <w:rPr>
                <w:rFonts w:eastAsia="Calibri"/>
                <w:lang w:val="en-US"/>
              </w:rPr>
              <w:t>rectomy</w:t>
            </w:r>
          </w:p>
        </w:tc>
      </w:tr>
      <w:tr w:rsidR="006275CB" w:rsidRPr="006275CB" w14:paraId="1CB83EA9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7EC81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Characteristic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8F36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N = 857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E3E23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No</w:t>
            </w:r>
            <w:r>
              <w:rPr>
                <w:rFonts w:eastAsia="Calibri"/>
                <w:lang w:val="en-US"/>
              </w:rPr>
              <w:t xml:space="preserve"> (</w:t>
            </w:r>
            <w:r w:rsidRPr="006275CB">
              <w:rPr>
                <w:rFonts w:eastAsia="Calibri"/>
                <w:lang w:val="en-US"/>
              </w:rPr>
              <w:t>N = 783</w:t>
            </w:r>
            <w:r>
              <w:rPr>
                <w:rFonts w:eastAsia="Calibri"/>
                <w:lang w:val="en-US"/>
              </w:rPr>
              <w:t>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2936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Yes</w:t>
            </w:r>
            <w:r>
              <w:rPr>
                <w:rFonts w:eastAsia="Calibri"/>
                <w:lang w:val="en-US"/>
              </w:rPr>
              <w:t xml:space="preserve"> (</w:t>
            </w:r>
            <w:r w:rsidRPr="006275CB">
              <w:rPr>
                <w:rFonts w:eastAsia="Calibri"/>
                <w:lang w:val="en-US"/>
              </w:rPr>
              <w:t>N = 74</w:t>
            </w:r>
            <w:r>
              <w:rPr>
                <w:rFonts w:eastAsia="Calibri"/>
                <w:lang w:val="en-US"/>
              </w:rPr>
              <w:t>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D3286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p-value</w:t>
            </w:r>
          </w:p>
        </w:tc>
      </w:tr>
      <w:tr w:rsidR="006275CB" w:rsidRPr="006275CB" w14:paraId="6D5AF5BE" w14:textId="77777777" w:rsidTr="006275CB">
        <w:trPr>
          <w:trHeight w:val="433"/>
        </w:trPr>
        <w:tc>
          <w:tcPr>
            <w:tcW w:w="2207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89629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147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588A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282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81568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A0D2D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1195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83B63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&gt;0.9</w:t>
            </w:r>
          </w:p>
        </w:tc>
      </w:tr>
      <w:tr w:rsidR="006275CB" w:rsidRPr="006275CB" w14:paraId="7D29983C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25D61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1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526AE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186 (29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9D640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169 (29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D2499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17 (30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1E922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03521E32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242AA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2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439D2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53 (40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ADA6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30 (40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93BDD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3 (41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A920E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0DDA76D6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D286E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3A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4A349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6 (4.1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8EF26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4 (4.1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B40E6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 (3.6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584F6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4E292475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D9C54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3B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2F8EA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88 (14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3FDE8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81 (14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0590A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7 (12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4B177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0CB29900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86A82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4A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AB414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42 (6.6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B153E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39 (6.7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ACB49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3 (5.4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56864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4D869FDD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45238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4B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2F12E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10 (1.6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B4C74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10 (1.7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0B057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0 (0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9EE4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0A7F4663" w14:textId="77777777" w:rsidTr="006275CB">
        <w:trPr>
          <w:trHeight w:val="463"/>
        </w:trPr>
        <w:tc>
          <w:tcPr>
            <w:tcW w:w="220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FB01C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Grade 5</w:t>
            </w:r>
          </w:p>
        </w:tc>
        <w:tc>
          <w:tcPr>
            <w:tcW w:w="14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3FF4F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32 (5.0%)</w:t>
            </w:r>
          </w:p>
        </w:tc>
        <w:tc>
          <w:tcPr>
            <w:tcW w:w="28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64B12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28 (4.8%)</w:t>
            </w:r>
          </w:p>
        </w:tc>
        <w:tc>
          <w:tcPr>
            <w:tcW w:w="15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AD56B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4 (7.1%)</w:t>
            </w:r>
          </w:p>
        </w:tc>
        <w:tc>
          <w:tcPr>
            <w:tcW w:w="11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A489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6275CB" w:rsidRPr="006275CB" w14:paraId="79191B55" w14:textId="77777777" w:rsidTr="00B36D15">
        <w:trPr>
          <w:trHeight w:val="463"/>
        </w:trPr>
        <w:tc>
          <w:tcPr>
            <w:tcW w:w="9267" w:type="dxa"/>
            <w:gridSpan w:val="5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BF7AA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n (%)</w:t>
            </w:r>
          </w:p>
        </w:tc>
      </w:tr>
      <w:tr w:rsidR="006275CB" w:rsidRPr="006275CB" w14:paraId="0631496B" w14:textId="77777777" w:rsidTr="00B36D15">
        <w:trPr>
          <w:trHeight w:val="434"/>
        </w:trPr>
        <w:tc>
          <w:tcPr>
            <w:tcW w:w="9267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A7F45" w14:textId="77777777" w:rsidR="006275CB" w:rsidRPr="006275CB" w:rsidRDefault="006275CB" w:rsidP="00B36D15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6275CB">
              <w:rPr>
                <w:rFonts w:eastAsia="Calibri"/>
                <w:lang w:val="en-US"/>
              </w:rPr>
              <w:t>Fisher's exact test</w:t>
            </w:r>
          </w:p>
        </w:tc>
      </w:tr>
    </w:tbl>
    <w:p w14:paraId="2BDA4F0F" w14:textId="77777777" w:rsidR="000F4C4B" w:rsidRDefault="000F4C4B" w:rsidP="00FB6CA3">
      <w:pPr>
        <w:spacing w:after="160" w:line="360" w:lineRule="auto"/>
        <w:jc w:val="both"/>
        <w:rPr>
          <w:lang w:val="en-US"/>
        </w:rPr>
      </w:pPr>
    </w:p>
    <w:p w14:paraId="7117CD56" w14:textId="77777777" w:rsidR="000F4C4B" w:rsidRDefault="000F4C4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2D1D09E" w14:textId="19B1ED6A" w:rsidR="00F16964" w:rsidRDefault="00F16964" w:rsidP="00F16964">
      <w:pPr>
        <w:spacing w:after="160" w:line="360" w:lineRule="auto"/>
        <w:jc w:val="both"/>
        <w:rPr>
          <w:b/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91E54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091E54">
        <w:rPr>
          <w:b/>
          <w:color w:val="000000" w:themeColor="text1"/>
          <w:lang w:val="en-US"/>
        </w:rPr>
        <w:t xml:space="preserve">. </w:t>
      </w:r>
      <w:r>
        <w:rPr>
          <w:b/>
          <w:color w:val="000000" w:themeColor="text1"/>
          <w:lang w:val="en-US"/>
        </w:rPr>
        <w:t>M</w:t>
      </w:r>
      <w:r w:rsidRPr="00EE21BE">
        <w:rPr>
          <w:b/>
          <w:color w:val="000000" w:themeColor="text1"/>
          <w:lang w:val="en-US"/>
        </w:rPr>
        <w:t xml:space="preserve">ultivariable Cox regression models for the prediction of </w:t>
      </w:r>
      <w:r>
        <w:rPr>
          <w:b/>
          <w:color w:val="000000" w:themeColor="text1"/>
          <w:lang w:val="en-US"/>
        </w:rPr>
        <w:t>progression</w:t>
      </w:r>
      <w:r w:rsidRPr="00EE21BE">
        <w:rPr>
          <w:b/>
          <w:color w:val="000000" w:themeColor="text1"/>
          <w:lang w:val="en-US"/>
        </w:rPr>
        <w:t xml:space="preserve">-free survival, cancer-specific survival, and overall survival in </w:t>
      </w:r>
      <w:r>
        <w:rPr>
          <w:b/>
          <w:color w:val="000000" w:themeColor="text1"/>
          <w:lang w:val="en-US"/>
        </w:rPr>
        <w:t>887</w:t>
      </w:r>
      <w:r w:rsidRPr="00EE21BE">
        <w:rPr>
          <w:b/>
          <w:color w:val="000000" w:themeColor="text1"/>
          <w:lang w:val="en-US"/>
        </w:rPr>
        <w:t xml:space="preserve"> patients </w:t>
      </w:r>
      <w:r>
        <w:rPr>
          <w:b/>
          <w:color w:val="000000" w:themeColor="text1"/>
          <w:lang w:val="en-US"/>
        </w:rPr>
        <w:t>treated with</w:t>
      </w:r>
      <w:r w:rsidRPr="00FB2D4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adical cystectomy for urothelial carcinoma of the bladder.</w:t>
      </w:r>
    </w:p>
    <w:tbl>
      <w:tblPr>
        <w:tblW w:w="10077" w:type="dxa"/>
        <w:tblInd w:w="-28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1"/>
        <w:gridCol w:w="714"/>
        <w:gridCol w:w="935"/>
        <w:gridCol w:w="839"/>
        <w:gridCol w:w="712"/>
        <w:gridCol w:w="1039"/>
        <w:gridCol w:w="1134"/>
        <w:gridCol w:w="832"/>
        <w:gridCol w:w="892"/>
        <w:gridCol w:w="839"/>
      </w:tblGrid>
      <w:tr w:rsidR="00F16964" w:rsidRPr="000E40DD" w14:paraId="19EBC53B" w14:textId="77777777" w:rsidTr="0096290A">
        <w:trPr>
          <w:trHeight w:val="488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CF90B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2488" w:type="dxa"/>
            <w:gridSpan w:val="3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AE4F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Progression-free survival</w:t>
            </w:r>
          </w:p>
        </w:tc>
        <w:tc>
          <w:tcPr>
            <w:tcW w:w="2885" w:type="dxa"/>
            <w:gridSpan w:val="3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E39D7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Cancer-specific survival</w:t>
            </w:r>
          </w:p>
        </w:tc>
        <w:tc>
          <w:tcPr>
            <w:tcW w:w="2563" w:type="dxa"/>
            <w:gridSpan w:val="3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D8E6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Overall survival</w:t>
            </w:r>
          </w:p>
        </w:tc>
      </w:tr>
      <w:tr w:rsidR="00F16964" w:rsidRPr="000E40DD" w14:paraId="2381FF83" w14:textId="77777777" w:rsidTr="0096290A">
        <w:trPr>
          <w:trHeight w:val="484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A1F6F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Characteristic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4A53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HR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3ECA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B88A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7614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HR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B305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9594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21DE7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21A7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DD7F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p-value</w:t>
            </w:r>
          </w:p>
        </w:tc>
      </w:tr>
      <w:tr w:rsidR="00F16964" w:rsidRPr="00843736" w14:paraId="5EEB9BDA" w14:textId="77777777" w:rsidTr="0096290A">
        <w:trPr>
          <w:trHeight w:val="477"/>
        </w:trPr>
        <w:tc>
          <w:tcPr>
            <w:tcW w:w="2141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3F897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U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ret</w:t>
            </w:r>
            <w:r w:rsidRPr="000E40DD">
              <w:rPr>
                <w:rFonts w:eastAsia="Calibri"/>
                <w:sz w:val="21"/>
                <w:szCs w:val="21"/>
                <w:lang w:val="en-US"/>
              </w:rPr>
              <w:t>h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rectomy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494F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83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2C475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56, 1.21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8D5A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3</w:t>
            </w:r>
          </w:p>
        </w:tc>
        <w:tc>
          <w:tcPr>
            <w:tcW w:w="712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8F28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75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ED16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45, 1.2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A52FD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3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804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79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B67B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52, 1.1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6244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3</w:t>
            </w:r>
          </w:p>
        </w:tc>
      </w:tr>
      <w:tr w:rsidR="00F16964" w:rsidRPr="00843736" w14:paraId="708B4930" w14:textId="77777777" w:rsidTr="0096290A">
        <w:trPr>
          <w:trHeight w:val="488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6DA08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Urethral FSA performance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72498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04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3C43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82, 1.31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A780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7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A569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78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7C5DB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59, 1.03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E19A2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08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A22BC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68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370B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54, 0.86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733CE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0.001</w:t>
            </w:r>
          </w:p>
        </w:tc>
      </w:tr>
      <w:tr w:rsidR="00F16964" w:rsidRPr="00843736" w14:paraId="560BC97E" w14:textId="77777777" w:rsidTr="0096290A">
        <w:trPr>
          <w:trHeight w:val="488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3B119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P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athology</w:t>
            </w:r>
            <w:r w:rsidRPr="000E40DD">
              <w:rPr>
                <w:rFonts w:eastAsia="Calibri"/>
                <w:sz w:val="21"/>
                <w:szCs w:val="21"/>
                <w:lang w:val="en-US"/>
              </w:rPr>
              <w:t xml:space="preserve"> stage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DCCE6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A4B9B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327B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6757C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5FB2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FD5D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A689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AAB57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BFD9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</w:tr>
      <w:tr w:rsidR="00F16964" w:rsidRPr="00843736" w14:paraId="45021B37" w14:textId="77777777" w:rsidTr="0096290A">
        <w:trPr>
          <w:trHeight w:val="484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DBF7E" w14:textId="77777777" w:rsidR="00F16964" w:rsidRPr="000E40DD" w:rsidRDefault="00F16964" w:rsidP="0096290A">
            <w:pPr>
              <w:spacing w:after="160" w:line="259" w:lineRule="auto"/>
              <w:ind w:left="271"/>
              <w:rPr>
                <w:rFonts w:eastAsia="Calibri"/>
                <w:sz w:val="21"/>
                <w:szCs w:val="21"/>
                <w:lang w:val="en-US"/>
              </w:rPr>
            </w:pPr>
            <w:r w:rsidRPr="00264CAA">
              <w:rPr>
                <w:rFonts w:eastAsia="Calibri"/>
                <w:sz w:val="21"/>
                <w:szCs w:val="21"/>
                <w:lang w:val="en-US"/>
              </w:rPr>
              <w:t>pT0/</w:t>
            </w:r>
            <w:proofErr w:type="spellStart"/>
            <w:r w:rsidRPr="00264CAA">
              <w:rPr>
                <w:rFonts w:eastAsia="Calibri"/>
                <w:sz w:val="21"/>
                <w:szCs w:val="21"/>
                <w:lang w:val="en-US"/>
              </w:rPr>
              <w:t>pTa</w:t>
            </w:r>
            <w:proofErr w:type="spellEnd"/>
            <w:r w:rsidRPr="00264CAA">
              <w:rPr>
                <w:rFonts w:eastAsia="Calibri"/>
                <w:sz w:val="21"/>
                <w:szCs w:val="21"/>
                <w:lang w:val="en-US"/>
              </w:rPr>
              <w:t>/</w:t>
            </w:r>
            <w:proofErr w:type="spellStart"/>
            <w:r w:rsidRPr="00264CAA">
              <w:rPr>
                <w:rFonts w:eastAsia="Calibri"/>
                <w:sz w:val="21"/>
                <w:szCs w:val="21"/>
                <w:lang w:val="en-US"/>
              </w:rPr>
              <w:t>pTis</w:t>
            </w:r>
            <w:proofErr w:type="spellEnd"/>
            <w:r w:rsidRPr="00264CAA">
              <w:rPr>
                <w:rFonts w:eastAsia="Calibri"/>
                <w:sz w:val="21"/>
                <w:szCs w:val="21"/>
                <w:lang w:val="en-US"/>
              </w:rPr>
              <w:t>/pT1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7FAA5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Ref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77CC9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Ref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AF3A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11B58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Ref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2A6C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Ref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4254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64B7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Ref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8E83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>Ref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09E35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</w:p>
        </w:tc>
      </w:tr>
      <w:tr w:rsidR="00F16964" w:rsidRPr="00843736" w14:paraId="2AE9ED12" w14:textId="77777777" w:rsidTr="0096290A">
        <w:trPr>
          <w:trHeight w:val="484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ADD26" w14:textId="77777777" w:rsidR="00F16964" w:rsidRPr="000E40DD" w:rsidRDefault="00F16964" w:rsidP="0096290A">
            <w:pPr>
              <w:spacing w:after="160" w:line="259" w:lineRule="auto"/>
              <w:ind w:left="271"/>
              <w:rPr>
                <w:rFonts w:eastAsia="Calibri"/>
                <w:sz w:val="21"/>
                <w:szCs w:val="21"/>
                <w:lang w:val="en-US"/>
              </w:rPr>
            </w:pPr>
            <w:r w:rsidRPr="00264CAA">
              <w:rPr>
                <w:rFonts w:eastAsia="Calibri"/>
                <w:sz w:val="21"/>
                <w:szCs w:val="21"/>
                <w:lang w:val="en-US"/>
              </w:rPr>
              <w:t>pT2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08A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3.51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F75F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2.07, 5.93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437E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014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2.41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E09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37, 4.25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8668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0.002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0E1D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65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55A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07, 2.55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62B5A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0.02</w:t>
            </w:r>
          </w:p>
        </w:tc>
      </w:tr>
      <w:tr w:rsidR="00F16964" w:rsidRPr="00843736" w14:paraId="0DB0733A" w14:textId="77777777" w:rsidTr="0096290A">
        <w:trPr>
          <w:trHeight w:val="484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8890E" w14:textId="77777777" w:rsidR="00F16964" w:rsidRPr="000E40DD" w:rsidRDefault="00F16964" w:rsidP="0096290A">
            <w:pPr>
              <w:spacing w:after="160" w:line="259" w:lineRule="auto"/>
              <w:ind w:left="271"/>
              <w:rPr>
                <w:rFonts w:eastAsia="Calibri"/>
                <w:sz w:val="21"/>
                <w:szCs w:val="21"/>
                <w:lang w:val="en-US"/>
              </w:rPr>
            </w:pPr>
            <w:r w:rsidRPr="00264CAA">
              <w:rPr>
                <w:rFonts w:eastAsia="Calibri"/>
                <w:sz w:val="21"/>
                <w:szCs w:val="21"/>
                <w:lang w:val="en-US"/>
              </w:rPr>
              <w:t>pT3/pT4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BCCB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6.87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A85D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4.35, 10.9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0D1ED" w14:textId="77777777" w:rsidR="00F16964" w:rsidRPr="00DE7794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DE7794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3848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4.75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5EB1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2.92, 7.73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948A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A2FCD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3.31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91C2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2.33, 4.70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C817C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F16964" w:rsidRPr="00843736" w14:paraId="7E2224A5" w14:textId="77777777" w:rsidTr="0096290A">
        <w:trPr>
          <w:trHeight w:val="485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1313E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 w:rsidRPr="000E40DD">
              <w:rPr>
                <w:rFonts w:eastAsia="Calibri"/>
                <w:sz w:val="21"/>
                <w:szCs w:val="21"/>
                <w:lang w:val="en-US"/>
              </w:rPr>
              <w:t>L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ymph</w:t>
            </w:r>
            <w:r w:rsidRPr="000E40DD">
              <w:rPr>
                <w:rFonts w:eastAsia="Calibri"/>
                <w:sz w:val="21"/>
                <w:szCs w:val="21"/>
                <w:lang w:val="en-US"/>
              </w:rPr>
              <w:t xml:space="preserve"> 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node</w:t>
            </w:r>
            <w:r w:rsidRPr="000E40DD">
              <w:rPr>
                <w:rFonts w:eastAsia="Calibri"/>
                <w:sz w:val="21"/>
                <w:szCs w:val="21"/>
                <w:lang w:val="en-US"/>
              </w:rPr>
              <w:t xml:space="preserve"> 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involvement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E1B3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40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897C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10, 1.78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444D3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0.006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FFE9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2.09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65C6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55, 2.80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64DC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1216B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71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C30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32, 2.20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2C53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F16964" w:rsidRPr="00843736" w14:paraId="5C31B1E3" w14:textId="77777777" w:rsidTr="0096290A">
        <w:trPr>
          <w:trHeight w:val="486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4CC7E" w14:textId="5C1D7BA6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 w:rsidRPr="00264CAA">
              <w:rPr>
                <w:rFonts w:eastAsia="Calibri"/>
                <w:sz w:val="21"/>
                <w:szCs w:val="21"/>
                <w:lang w:val="en-US"/>
              </w:rPr>
              <w:t>Positive</w:t>
            </w:r>
            <w:r w:rsidR="002912E7">
              <w:rPr>
                <w:rFonts w:eastAsia="Calibri"/>
                <w:sz w:val="21"/>
                <w:szCs w:val="21"/>
                <w:lang w:val="en-US"/>
              </w:rPr>
              <w:t xml:space="preserve"> soft tissue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 xml:space="preserve"> surgical margin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F609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47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7F46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10, 1.96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B8F9F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0.0</w:t>
            </w:r>
            <w:r>
              <w:rPr>
                <w:rFonts w:eastAsia="Calibri"/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1B5E1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67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B60E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19, 2.36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0D0E3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0.003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A67F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64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22FF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22, 2.20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5956A" w14:textId="77777777" w:rsidR="00F16964" w:rsidRPr="004B1C08" w:rsidRDefault="00F16964" w:rsidP="0096290A">
            <w:pPr>
              <w:spacing w:after="160" w:line="259" w:lineRule="auto"/>
              <w:jc w:val="center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F16964" w:rsidRPr="00843736" w14:paraId="788985FE" w14:textId="77777777" w:rsidTr="0096290A">
        <w:trPr>
          <w:trHeight w:val="456"/>
        </w:trPr>
        <w:tc>
          <w:tcPr>
            <w:tcW w:w="214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23C02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 w:rsidRPr="00264CAA">
              <w:rPr>
                <w:rFonts w:eastAsia="Calibri"/>
                <w:sz w:val="21"/>
                <w:szCs w:val="21"/>
                <w:lang w:val="en-US"/>
              </w:rPr>
              <w:t>NAC</w:t>
            </w:r>
          </w:p>
        </w:tc>
        <w:tc>
          <w:tcPr>
            <w:tcW w:w="71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242C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20</w:t>
            </w:r>
          </w:p>
        </w:tc>
        <w:tc>
          <w:tcPr>
            <w:tcW w:w="935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960CF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78, 1.85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C137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4</w:t>
            </w:r>
          </w:p>
        </w:tc>
        <w:tc>
          <w:tcPr>
            <w:tcW w:w="71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8108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1.12</w:t>
            </w:r>
          </w:p>
        </w:tc>
        <w:tc>
          <w:tcPr>
            <w:tcW w:w="10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EC8E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65, 1.93</w:t>
            </w:r>
          </w:p>
        </w:tc>
        <w:tc>
          <w:tcPr>
            <w:tcW w:w="1134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2DCAD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7</w:t>
            </w:r>
          </w:p>
        </w:tc>
        <w:tc>
          <w:tcPr>
            <w:tcW w:w="83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8B190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96</w:t>
            </w:r>
          </w:p>
        </w:tc>
        <w:tc>
          <w:tcPr>
            <w:tcW w:w="892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BD8C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60, 1.53</w:t>
            </w:r>
          </w:p>
        </w:tc>
        <w:tc>
          <w:tcPr>
            <w:tcW w:w="839" w:type="dxa"/>
            <w:tcBorders>
              <w:top w:val="single" w:sz="2" w:space="0" w:color="FFFFFF"/>
              <w:left w:val="single" w:sz="4" w:space="0" w:color="auto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94B4" w14:textId="77777777" w:rsidR="00F16964" w:rsidRPr="000E40DD" w:rsidRDefault="00F16964" w:rsidP="0096290A">
            <w:pPr>
              <w:spacing w:after="160" w:line="259" w:lineRule="auto"/>
              <w:jc w:val="center"/>
              <w:rPr>
                <w:rFonts w:eastAsia="Calibri"/>
                <w:sz w:val="21"/>
                <w:szCs w:val="21"/>
                <w:lang w:val="en-US"/>
              </w:rPr>
            </w:pPr>
            <w:r w:rsidRPr="0082546F">
              <w:rPr>
                <w:rFonts w:eastAsia="Calibri"/>
                <w:sz w:val="21"/>
                <w:szCs w:val="21"/>
                <w:lang w:val="en-US"/>
              </w:rPr>
              <w:t>0.9</w:t>
            </w:r>
          </w:p>
        </w:tc>
      </w:tr>
      <w:tr w:rsidR="00F16964" w:rsidRPr="000E40DD" w14:paraId="7744B658" w14:textId="77777777" w:rsidTr="0096290A">
        <w:trPr>
          <w:trHeight w:val="478"/>
        </w:trPr>
        <w:tc>
          <w:tcPr>
            <w:tcW w:w="10077" w:type="dxa"/>
            <w:gridSpan w:val="10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661DA" w14:textId="77777777" w:rsidR="00F16964" w:rsidRPr="000E40DD" w:rsidRDefault="00F16964" w:rsidP="0096290A">
            <w:pPr>
              <w:spacing w:after="160" w:line="259" w:lineRule="auto"/>
              <w:rPr>
                <w:rFonts w:eastAsia="Calibri"/>
                <w:sz w:val="21"/>
                <w:szCs w:val="21"/>
                <w:lang w:val="en-US"/>
              </w:rPr>
            </w:pPr>
            <w:r>
              <w:rPr>
                <w:rFonts w:eastAsia="Calibri"/>
                <w:sz w:val="21"/>
                <w:szCs w:val="21"/>
                <w:lang w:val="en-US"/>
              </w:rPr>
              <w:t xml:space="preserve">CIS = carcinoma in situ; FSA = frozen section analysis; 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>HR = Hazard Ratio</w:t>
            </w:r>
            <w:r>
              <w:rPr>
                <w:rFonts w:eastAsia="Calibri"/>
                <w:sz w:val="21"/>
                <w:szCs w:val="21"/>
                <w:lang w:val="en-US"/>
              </w:rPr>
              <w:t>;</w:t>
            </w:r>
            <w:r w:rsidRPr="00264CAA">
              <w:rPr>
                <w:rFonts w:eastAsia="Calibri"/>
                <w:sz w:val="21"/>
                <w:szCs w:val="21"/>
                <w:lang w:val="en-US"/>
              </w:rPr>
              <w:t xml:space="preserve"> CI = Confidence Interval</w:t>
            </w:r>
            <w:r>
              <w:rPr>
                <w:rFonts w:eastAsia="Calibri"/>
                <w:sz w:val="21"/>
                <w:szCs w:val="21"/>
                <w:lang w:val="en-US"/>
              </w:rPr>
              <w:t>; NAC = neoadjuvant chemotherapy</w:t>
            </w:r>
          </w:p>
        </w:tc>
      </w:tr>
    </w:tbl>
    <w:p w14:paraId="604644FF" w14:textId="77777777" w:rsidR="00F16964" w:rsidRDefault="00F16964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6530375" w14:textId="77777777" w:rsidR="00C409C2" w:rsidRDefault="00C409C2" w:rsidP="00C409C2">
      <w:pPr>
        <w:spacing w:after="160"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EA5056">
        <w:rPr>
          <w:b/>
          <w:lang w:val="en-US"/>
        </w:rPr>
        <w:t xml:space="preserve">Figure </w:t>
      </w:r>
      <w:r>
        <w:rPr>
          <w:b/>
          <w:lang w:val="en-US"/>
        </w:rPr>
        <w:t xml:space="preserve">1. </w:t>
      </w:r>
      <w:r w:rsidRPr="002438BB">
        <w:rPr>
          <w:b/>
          <w:lang w:val="en-US"/>
        </w:rPr>
        <w:t xml:space="preserve">Kaplan-Meier analysis for </w:t>
      </w:r>
      <w:r>
        <w:rPr>
          <w:b/>
          <w:lang w:val="en-US"/>
        </w:rPr>
        <w:t xml:space="preserve">(A) progression-free survival (PFS), (B) </w:t>
      </w:r>
      <w:r w:rsidRPr="002438BB">
        <w:rPr>
          <w:b/>
          <w:lang w:val="en-US"/>
        </w:rPr>
        <w:t>cancer-specific survival</w:t>
      </w:r>
      <w:r>
        <w:rPr>
          <w:b/>
          <w:lang w:val="en-US"/>
        </w:rPr>
        <w:t xml:space="preserve"> (CSS), and (C) </w:t>
      </w:r>
      <w:r w:rsidRPr="002438BB">
        <w:rPr>
          <w:b/>
          <w:lang w:val="en-US"/>
        </w:rPr>
        <w:t>overall survival</w:t>
      </w:r>
      <w:r>
        <w:rPr>
          <w:b/>
          <w:lang w:val="en-US"/>
        </w:rPr>
        <w:t xml:space="preserve"> (OS)</w:t>
      </w:r>
      <w:r w:rsidRPr="002438BB">
        <w:rPr>
          <w:b/>
          <w:lang w:val="en-US"/>
        </w:rPr>
        <w:t xml:space="preserve"> </w:t>
      </w:r>
      <w:r w:rsidRPr="00FE6F7D">
        <w:rPr>
          <w:b/>
          <w:color w:val="000000" w:themeColor="text1"/>
          <w:lang w:val="en-US"/>
        </w:rPr>
        <w:t>in</w:t>
      </w:r>
      <w:r>
        <w:rPr>
          <w:b/>
          <w:color w:val="000000" w:themeColor="text1"/>
          <w:lang w:val="en-US"/>
        </w:rPr>
        <w:t xml:space="preserve"> 887 patients treated with</w:t>
      </w:r>
      <w:r w:rsidRPr="00FB2D4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adical cystectomy for urothelial carcinoma of the bladder</w:t>
      </w:r>
      <w:r w:rsidRPr="002438BB">
        <w:rPr>
          <w:b/>
          <w:lang w:val="en-US"/>
        </w:rPr>
        <w:t>, stratified according t</w:t>
      </w:r>
      <w:r>
        <w:rPr>
          <w:b/>
          <w:lang w:val="en-US"/>
        </w:rPr>
        <w:t xml:space="preserve">o </w:t>
      </w:r>
      <w:r>
        <w:rPr>
          <w:b/>
          <w:color w:val="000000" w:themeColor="text1"/>
          <w:lang w:val="en-US"/>
        </w:rPr>
        <w:t>urethrectomy performance</w:t>
      </w:r>
      <w:r>
        <w:rPr>
          <w:b/>
          <w:lang w:val="en-US"/>
        </w:rPr>
        <w:t>.</w:t>
      </w:r>
    </w:p>
    <w:p w14:paraId="770C84CD" w14:textId="1E8BE819" w:rsidR="00C409C2" w:rsidRDefault="00C409C2" w:rsidP="00C409C2">
      <w:pPr>
        <w:spacing w:after="160" w:line="36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853C99E" wp14:editId="4CAE52D1">
            <wp:extent cx="3486634" cy="8084744"/>
            <wp:effectExtent l="0" t="0" r="6350" b="571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886" cy="810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br w:type="page"/>
      </w:r>
    </w:p>
    <w:p w14:paraId="392D42BF" w14:textId="63E80726" w:rsidR="000F4C4B" w:rsidRDefault="000F4C4B" w:rsidP="000F4C4B">
      <w:pPr>
        <w:spacing w:after="160" w:line="360" w:lineRule="auto"/>
        <w:jc w:val="both"/>
        <w:rPr>
          <w:b/>
          <w:color w:val="000000" w:themeColor="text1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EA5056">
        <w:rPr>
          <w:b/>
          <w:lang w:val="en-US"/>
        </w:rPr>
        <w:t xml:space="preserve">Figure </w:t>
      </w:r>
      <w:r w:rsidR="00C409C2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2438BB">
        <w:rPr>
          <w:b/>
          <w:lang w:val="en-US"/>
        </w:rPr>
        <w:t xml:space="preserve">Kaplan-Meier analysis for </w:t>
      </w:r>
      <w:r>
        <w:rPr>
          <w:b/>
          <w:lang w:val="en-US"/>
        </w:rPr>
        <w:t xml:space="preserve">(A) progression-free survival (PFS), (B) </w:t>
      </w:r>
      <w:r w:rsidRPr="002438BB">
        <w:rPr>
          <w:b/>
          <w:lang w:val="en-US"/>
        </w:rPr>
        <w:t>cancer-specific survival</w:t>
      </w:r>
      <w:r>
        <w:rPr>
          <w:b/>
          <w:lang w:val="en-US"/>
        </w:rPr>
        <w:t xml:space="preserve"> (CSS), and (C) </w:t>
      </w:r>
      <w:r w:rsidRPr="002438BB">
        <w:rPr>
          <w:b/>
          <w:lang w:val="en-US"/>
        </w:rPr>
        <w:t>overall survival</w:t>
      </w:r>
      <w:r>
        <w:rPr>
          <w:b/>
          <w:lang w:val="en-US"/>
        </w:rPr>
        <w:t xml:space="preserve"> (OS)</w:t>
      </w:r>
      <w:r w:rsidRPr="002438BB">
        <w:rPr>
          <w:b/>
          <w:lang w:val="en-US"/>
        </w:rPr>
        <w:t xml:space="preserve"> </w:t>
      </w:r>
      <w:r w:rsidRPr="00FE6F7D">
        <w:rPr>
          <w:b/>
          <w:color w:val="000000" w:themeColor="text1"/>
          <w:lang w:val="en-US"/>
        </w:rPr>
        <w:t>in</w:t>
      </w:r>
      <w:r>
        <w:rPr>
          <w:b/>
          <w:color w:val="000000" w:themeColor="text1"/>
          <w:lang w:val="en-US"/>
        </w:rPr>
        <w:t xml:space="preserve"> patients treated with</w:t>
      </w:r>
      <w:r w:rsidRPr="00FB2D4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adical cystectomy for urothelial carcinoma of the bladder</w:t>
      </w:r>
      <w:r w:rsidRPr="002438BB">
        <w:rPr>
          <w:b/>
          <w:lang w:val="en-US"/>
        </w:rPr>
        <w:t>, stratified according t</w:t>
      </w:r>
      <w:r>
        <w:rPr>
          <w:b/>
          <w:lang w:val="en-US"/>
        </w:rPr>
        <w:t xml:space="preserve">o </w:t>
      </w:r>
      <w:r>
        <w:rPr>
          <w:b/>
          <w:color w:val="000000" w:themeColor="text1"/>
          <w:lang w:val="en-US"/>
        </w:rPr>
        <w:t>urethral frozen section analysis performance.</w:t>
      </w:r>
    </w:p>
    <w:p w14:paraId="18665F73" w14:textId="77777777" w:rsidR="000F4C4B" w:rsidRDefault="000F4C4B" w:rsidP="000F4C4B">
      <w:pPr>
        <w:spacing w:after="160"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52D2FE6" wp14:editId="21935F9A">
            <wp:extent cx="3499551" cy="8130012"/>
            <wp:effectExtent l="0" t="0" r="5715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023" cy="8154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86BE3" w14:textId="2A46B952" w:rsidR="000F4C4B" w:rsidRDefault="000F4C4B" w:rsidP="000F4C4B">
      <w:pPr>
        <w:spacing w:after="160" w:line="360" w:lineRule="auto"/>
        <w:jc w:val="both"/>
        <w:rPr>
          <w:b/>
          <w:color w:val="000000" w:themeColor="text1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EA5056">
        <w:rPr>
          <w:b/>
          <w:lang w:val="en-US"/>
        </w:rPr>
        <w:t xml:space="preserve">Figure </w:t>
      </w:r>
      <w:r w:rsidR="00C409C2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Pr="002438BB">
        <w:rPr>
          <w:b/>
          <w:lang w:val="en-US"/>
        </w:rPr>
        <w:t xml:space="preserve">Kaplan-Meier analysis for </w:t>
      </w:r>
      <w:r>
        <w:rPr>
          <w:b/>
          <w:lang w:val="en-US"/>
        </w:rPr>
        <w:t xml:space="preserve">(A) progression-free survival (PFS), (B) </w:t>
      </w:r>
      <w:r w:rsidRPr="002438BB">
        <w:rPr>
          <w:b/>
          <w:lang w:val="en-US"/>
        </w:rPr>
        <w:t>cancer-specific survival</w:t>
      </w:r>
      <w:r>
        <w:rPr>
          <w:b/>
          <w:lang w:val="en-US"/>
        </w:rPr>
        <w:t xml:space="preserve"> (CSS), and (C) </w:t>
      </w:r>
      <w:r w:rsidRPr="002438BB">
        <w:rPr>
          <w:b/>
          <w:lang w:val="en-US"/>
        </w:rPr>
        <w:t>overall survival</w:t>
      </w:r>
      <w:r>
        <w:rPr>
          <w:b/>
          <w:lang w:val="en-US"/>
        </w:rPr>
        <w:t xml:space="preserve"> (OS)</w:t>
      </w:r>
      <w:r w:rsidRPr="002438BB">
        <w:rPr>
          <w:b/>
          <w:lang w:val="en-US"/>
        </w:rPr>
        <w:t xml:space="preserve"> </w:t>
      </w:r>
      <w:r w:rsidRPr="00FE6F7D">
        <w:rPr>
          <w:b/>
          <w:color w:val="000000" w:themeColor="text1"/>
          <w:lang w:val="en-US"/>
        </w:rPr>
        <w:t>in</w:t>
      </w:r>
      <w:r>
        <w:rPr>
          <w:b/>
          <w:color w:val="000000" w:themeColor="text1"/>
          <w:lang w:val="en-US"/>
        </w:rPr>
        <w:t xml:space="preserve"> high-risk patients treated with</w:t>
      </w:r>
      <w:r w:rsidRPr="00FB2D4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radical cystectomy for urothelial carcinoma of the bladder</w:t>
      </w:r>
      <w:r w:rsidRPr="002438BB">
        <w:rPr>
          <w:b/>
          <w:lang w:val="en-US"/>
        </w:rPr>
        <w:t>, stratified according t</w:t>
      </w:r>
      <w:r>
        <w:rPr>
          <w:b/>
          <w:lang w:val="en-US"/>
        </w:rPr>
        <w:t xml:space="preserve">o </w:t>
      </w:r>
      <w:r>
        <w:rPr>
          <w:b/>
          <w:color w:val="000000" w:themeColor="text1"/>
          <w:lang w:val="en-US"/>
        </w:rPr>
        <w:t>urethral frozen section analysis performance.</w:t>
      </w:r>
    </w:p>
    <w:p w14:paraId="02FFA448" w14:textId="77777777" w:rsidR="006275CB" w:rsidRPr="000F4C4B" w:rsidRDefault="000F4C4B" w:rsidP="00FB6CA3">
      <w:pPr>
        <w:spacing w:after="160"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DC750A4" wp14:editId="526D782C">
            <wp:extent cx="3459950" cy="8022866"/>
            <wp:effectExtent l="0" t="0" r="0" b="381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Рисунок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1048" cy="8048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75CB" w:rsidRPr="000F4C4B" w:rsidSect="00057256">
      <w:footerReference w:type="even" r:id="rId11"/>
      <w:footerReference w:type="default" r:id="rId12"/>
      <w:pgSz w:w="11906" w:h="16838"/>
      <w:pgMar w:top="938" w:right="850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CB11A" w14:textId="77777777" w:rsidR="0093198A" w:rsidRDefault="0093198A" w:rsidP="001306C9">
      <w:r>
        <w:separator/>
      </w:r>
    </w:p>
  </w:endnote>
  <w:endnote w:type="continuationSeparator" w:id="0">
    <w:p w14:paraId="37A17104" w14:textId="77777777" w:rsidR="0093198A" w:rsidRDefault="0093198A" w:rsidP="00130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30403319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71427CD8" w14:textId="77777777" w:rsidR="00332E88" w:rsidRDefault="00332E88" w:rsidP="00B34AD8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1EBC5C4A" w14:textId="77777777" w:rsidR="00332E88" w:rsidRDefault="00332E88" w:rsidP="001306C9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201774353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500CBEC9" w14:textId="77777777" w:rsidR="00332E88" w:rsidRDefault="00332E88" w:rsidP="00B34AD8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2</w:t>
        </w:r>
        <w:r>
          <w:rPr>
            <w:rStyle w:val="af1"/>
          </w:rPr>
          <w:fldChar w:fldCharType="end"/>
        </w:r>
      </w:p>
    </w:sdtContent>
  </w:sdt>
  <w:p w14:paraId="13FFF3EC" w14:textId="77777777" w:rsidR="00332E88" w:rsidRDefault="00332E88" w:rsidP="001306C9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F22CB" w14:textId="77777777" w:rsidR="0093198A" w:rsidRDefault="0093198A" w:rsidP="001306C9">
      <w:r>
        <w:separator/>
      </w:r>
    </w:p>
  </w:footnote>
  <w:footnote w:type="continuationSeparator" w:id="0">
    <w:p w14:paraId="7F25137D" w14:textId="77777777" w:rsidR="0093198A" w:rsidRDefault="0093198A" w:rsidP="00130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E5EA9"/>
    <w:multiLevelType w:val="multilevel"/>
    <w:tmpl w:val="ABFA4752"/>
    <w:lvl w:ilvl="0">
      <w:start w:val="1"/>
      <w:numFmt w:val="decimal"/>
      <w:lvlText w:val="%1."/>
      <w:lvlJc w:val="left"/>
      <w:pPr>
        <w:ind w:left="76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6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16" w:hanging="1800"/>
      </w:pPr>
      <w:rPr>
        <w:rFonts w:hint="default"/>
      </w:rPr>
    </w:lvl>
  </w:abstractNum>
  <w:abstractNum w:abstractNumId="1" w15:restartNumberingAfterBreak="0">
    <w:nsid w:val="0B266A1E"/>
    <w:multiLevelType w:val="hybridMultilevel"/>
    <w:tmpl w:val="D51C2A90"/>
    <w:lvl w:ilvl="0" w:tplc="041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16CC"/>
    <w:rsid w:val="000018AE"/>
    <w:rsid w:val="00001922"/>
    <w:rsid w:val="00003240"/>
    <w:rsid w:val="00003948"/>
    <w:rsid w:val="00004106"/>
    <w:rsid w:val="00004924"/>
    <w:rsid w:val="000050CC"/>
    <w:rsid w:val="00005F7F"/>
    <w:rsid w:val="000060C9"/>
    <w:rsid w:val="0000628C"/>
    <w:rsid w:val="00006A47"/>
    <w:rsid w:val="00011089"/>
    <w:rsid w:val="0001205B"/>
    <w:rsid w:val="00012A79"/>
    <w:rsid w:val="00016019"/>
    <w:rsid w:val="00016692"/>
    <w:rsid w:val="00021379"/>
    <w:rsid w:val="000218A9"/>
    <w:rsid w:val="0002293A"/>
    <w:rsid w:val="000249F9"/>
    <w:rsid w:val="00024C81"/>
    <w:rsid w:val="00025B8F"/>
    <w:rsid w:val="00027769"/>
    <w:rsid w:val="000277DE"/>
    <w:rsid w:val="00027D4B"/>
    <w:rsid w:val="00027DF9"/>
    <w:rsid w:val="000339B3"/>
    <w:rsid w:val="00034540"/>
    <w:rsid w:val="0003508F"/>
    <w:rsid w:val="00035E9B"/>
    <w:rsid w:val="000360A0"/>
    <w:rsid w:val="00036AF1"/>
    <w:rsid w:val="00037E30"/>
    <w:rsid w:val="00040049"/>
    <w:rsid w:val="000412DB"/>
    <w:rsid w:val="00041FC0"/>
    <w:rsid w:val="00042314"/>
    <w:rsid w:val="000503E2"/>
    <w:rsid w:val="00050D55"/>
    <w:rsid w:val="00051094"/>
    <w:rsid w:val="000536CE"/>
    <w:rsid w:val="00054520"/>
    <w:rsid w:val="0005622D"/>
    <w:rsid w:val="00056F88"/>
    <w:rsid w:val="00057256"/>
    <w:rsid w:val="00057A54"/>
    <w:rsid w:val="00057CF7"/>
    <w:rsid w:val="00061C0F"/>
    <w:rsid w:val="00061FAE"/>
    <w:rsid w:val="00066683"/>
    <w:rsid w:val="00066DE0"/>
    <w:rsid w:val="00071469"/>
    <w:rsid w:val="00071D7C"/>
    <w:rsid w:val="00075829"/>
    <w:rsid w:val="0007600A"/>
    <w:rsid w:val="000764CD"/>
    <w:rsid w:val="00076739"/>
    <w:rsid w:val="00080C54"/>
    <w:rsid w:val="00081998"/>
    <w:rsid w:val="00082C2E"/>
    <w:rsid w:val="00082FF1"/>
    <w:rsid w:val="00083190"/>
    <w:rsid w:val="00083DB8"/>
    <w:rsid w:val="00084ACD"/>
    <w:rsid w:val="000856E8"/>
    <w:rsid w:val="00090B1E"/>
    <w:rsid w:val="00091E54"/>
    <w:rsid w:val="00094297"/>
    <w:rsid w:val="00097488"/>
    <w:rsid w:val="000A140E"/>
    <w:rsid w:val="000A1C35"/>
    <w:rsid w:val="000A22E2"/>
    <w:rsid w:val="000A2D22"/>
    <w:rsid w:val="000A43FB"/>
    <w:rsid w:val="000A5192"/>
    <w:rsid w:val="000A5205"/>
    <w:rsid w:val="000A6632"/>
    <w:rsid w:val="000B0B4E"/>
    <w:rsid w:val="000B3188"/>
    <w:rsid w:val="000B4CC5"/>
    <w:rsid w:val="000B4E79"/>
    <w:rsid w:val="000B4F68"/>
    <w:rsid w:val="000B4FCF"/>
    <w:rsid w:val="000C06C3"/>
    <w:rsid w:val="000C26FC"/>
    <w:rsid w:val="000C2ED5"/>
    <w:rsid w:val="000C3C74"/>
    <w:rsid w:val="000C3CAC"/>
    <w:rsid w:val="000C5215"/>
    <w:rsid w:val="000C6709"/>
    <w:rsid w:val="000D069D"/>
    <w:rsid w:val="000D3A81"/>
    <w:rsid w:val="000D409E"/>
    <w:rsid w:val="000D465C"/>
    <w:rsid w:val="000D489E"/>
    <w:rsid w:val="000D62AB"/>
    <w:rsid w:val="000D63D9"/>
    <w:rsid w:val="000D6EF7"/>
    <w:rsid w:val="000D7065"/>
    <w:rsid w:val="000D7CFE"/>
    <w:rsid w:val="000E018B"/>
    <w:rsid w:val="000E0421"/>
    <w:rsid w:val="000E075F"/>
    <w:rsid w:val="000E0B43"/>
    <w:rsid w:val="000E0FDD"/>
    <w:rsid w:val="000E15DB"/>
    <w:rsid w:val="000E36CF"/>
    <w:rsid w:val="000E3F6F"/>
    <w:rsid w:val="000E43A6"/>
    <w:rsid w:val="000E6077"/>
    <w:rsid w:val="000E6520"/>
    <w:rsid w:val="000E691E"/>
    <w:rsid w:val="000E7A0B"/>
    <w:rsid w:val="000F1B2C"/>
    <w:rsid w:val="000F1FFA"/>
    <w:rsid w:val="000F2775"/>
    <w:rsid w:val="000F2F41"/>
    <w:rsid w:val="000F468D"/>
    <w:rsid w:val="000F4AB2"/>
    <w:rsid w:val="000F4C4B"/>
    <w:rsid w:val="000F56B0"/>
    <w:rsid w:val="000F5A38"/>
    <w:rsid w:val="000F5C9D"/>
    <w:rsid w:val="000F7EED"/>
    <w:rsid w:val="001015A8"/>
    <w:rsid w:val="001073F1"/>
    <w:rsid w:val="00110606"/>
    <w:rsid w:val="001109A6"/>
    <w:rsid w:val="00112D09"/>
    <w:rsid w:val="001131AD"/>
    <w:rsid w:val="0011375C"/>
    <w:rsid w:val="00116A89"/>
    <w:rsid w:val="001202E7"/>
    <w:rsid w:val="0012235F"/>
    <w:rsid w:val="00122CB1"/>
    <w:rsid w:val="00123ECD"/>
    <w:rsid w:val="00124205"/>
    <w:rsid w:val="00125F53"/>
    <w:rsid w:val="00126806"/>
    <w:rsid w:val="00126EE3"/>
    <w:rsid w:val="00127B66"/>
    <w:rsid w:val="001306C9"/>
    <w:rsid w:val="00132391"/>
    <w:rsid w:val="001327CC"/>
    <w:rsid w:val="0013294D"/>
    <w:rsid w:val="00133915"/>
    <w:rsid w:val="001445D4"/>
    <w:rsid w:val="001447B6"/>
    <w:rsid w:val="00144960"/>
    <w:rsid w:val="00144FED"/>
    <w:rsid w:val="001462DC"/>
    <w:rsid w:val="0014770F"/>
    <w:rsid w:val="00150162"/>
    <w:rsid w:val="00150720"/>
    <w:rsid w:val="0015101D"/>
    <w:rsid w:val="00151430"/>
    <w:rsid w:val="00152C0F"/>
    <w:rsid w:val="00153000"/>
    <w:rsid w:val="00154DA8"/>
    <w:rsid w:val="0015643B"/>
    <w:rsid w:val="00156BEB"/>
    <w:rsid w:val="00156F53"/>
    <w:rsid w:val="00160EE5"/>
    <w:rsid w:val="001616FB"/>
    <w:rsid w:val="00161A2D"/>
    <w:rsid w:val="00161E30"/>
    <w:rsid w:val="00162A3B"/>
    <w:rsid w:val="00163014"/>
    <w:rsid w:val="001632B7"/>
    <w:rsid w:val="00163AB3"/>
    <w:rsid w:val="00163DD2"/>
    <w:rsid w:val="001647DE"/>
    <w:rsid w:val="001655ED"/>
    <w:rsid w:val="0016635E"/>
    <w:rsid w:val="0016640C"/>
    <w:rsid w:val="001673A5"/>
    <w:rsid w:val="001673A7"/>
    <w:rsid w:val="001717FA"/>
    <w:rsid w:val="00171A0F"/>
    <w:rsid w:val="0017259E"/>
    <w:rsid w:val="00173158"/>
    <w:rsid w:val="0017422D"/>
    <w:rsid w:val="00180503"/>
    <w:rsid w:val="001822B0"/>
    <w:rsid w:val="00182986"/>
    <w:rsid w:val="00182B52"/>
    <w:rsid w:val="00185DA8"/>
    <w:rsid w:val="00185F6E"/>
    <w:rsid w:val="00190633"/>
    <w:rsid w:val="00191767"/>
    <w:rsid w:val="00191E97"/>
    <w:rsid w:val="0019233D"/>
    <w:rsid w:val="00193561"/>
    <w:rsid w:val="001936B0"/>
    <w:rsid w:val="00195176"/>
    <w:rsid w:val="00195582"/>
    <w:rsid w:val="001975BB"/>
    <w:rsid w:val="001A16A5"/>
    <w:rsid w:val="001A2D9C"/>
    <w:rsid w:val="001A2E53"/>
    <w:rsid w:val="001A3288"/>
    <w:rsid w:val="001A4ACE"/>
    <w:rsid w:val="001A6626"/>
    <w:rsid w:val="001B0640"/>
    <w:rsid w:val="001B06A9"/>
    <w:rsid w:val="001B096F"/>
    <w:rsid w:val="001B0DEF"/>
    <w:rsid w:val="001B22A5"/>
    <w:rsid w:val="001B240B"/>
    <w:rsid w:val="001B2639"/>
    <w:rsid w:val="001B2ED3"/>
    <w:rsid w:val="001B37E9"/>
    <w:rsid w:val="001B3815"/>
    <w:rsid w:val="001B6D11"/>
    <w:rsid w:val="001B76D5"/>
    <w:rsid w:val="001B784E"/>
    <w:rsid w:val="001C122C"/>
    <w:rsid w:val="001C15D7"/>
    <w:rsid w:val="001C1645"/>
    <w:rsid w:val="001C25C5"/>
    <w:rsid w:val="001C5232"/>
    <w:rsid w:val="001C5A9E"/>
    <w:rsid w:val="001C5BB0"/>
    <w:rsid w:val="001D05E6"/>
    <w:rsid w:val="001D1021"/>
    <w:rsid w:val="001D760A"/>
    <w:rsid w:val="001E0B83"/>
    <w:rsid w:val="001E1215"/>
    <w:rsid w:val="001E4E4F"/>
    <w:rsid w:val="001E68D0"/>
    <w:rsid w:val="001E6CD4"/>
    <w:rsid w:val="001F2998"/>
    <w:rsid w:val="001F4960"/>
    <w:rsid w:val="0020235A"/>
    <w:rsid w:val="002031EC"/>
    <w:rsid w:val="00203579"/>
    <w:rsid w:val="00203651"/>
    <w:rsid w:val="00203F3D"/>
    <w:rsid w:val="0020491F"/>
    <w:rsid w:val="00205D4E"/>
    <w:rsid w:val="002074AB"/>
    <w:rsid w:val="00211F76"/>
    <w:rsid w:val="00213E66"/>
    <w:rsid w:val="00216467"/>
    <w:rsid w:val="00220691"/>
    <w:rsid w:val="00220B2C"/>
    <w:rsid w:val="00220D51"/>
    <w:rsid w:val="002215BA"/>
    <w:rsid w:val="002220A6"/>
    <w:rsid w:val="00222F40"/>
    <w:rsid w:val="002244F4"/>
    <w:rsid w:val="00225E27"/>
    <w:rsid w:val="00230040"/>
    <w:rsid w:val="002311A2"/>
    <w:rsid w:val="00231F66"/>
    <w:rsid w:val="00232A6D"/>
    <w:rsid w:val="00232B9D"/>
    <w:rsid w:val="00234AB2"/>
    <w:rsid w:val="002365FE"/>
    <w:rsid w:val="00240490"/>
    <w:rsid w:val="00241380"/>
    <w:rsid w:val="00241D5B"/>
    <w:rsid w:val="002438BB"/>
    <w:rsid w:val="00243BC8"/>
    <w:rsid w:val="002440F4"/>
    <w:rsid w:val="002442EE"/>
    <w:rsid w:val="00245681"/>
    <w:rsid w:val="00245870"/>
    <w:rsid w:val="00245B34"/>
    <w:rsid w:val="00250359"/>
    <w:rsid w:val="00252098"/>
    <w:rsid w:val="00252187"/>
    <w:rsid w:val="0025235C"/>
    <w:rsid w:val="00254799"/>
    <w:rsid w:val="0025533B"/>
    <w:rsid w:val="00255E7D"/>
    <w:rsid w:val="00257D1F"/>
    <w:rsid w:val="00261CA7"/>
    <w:rsid w:val="0026247C"/>
    <w:rsid w:val="0026256B"/>
    <w:rsid w:val="00263CE9"/>
    <w:rsid w:val="00264CF1"/>
    <w:rsid w:val="00265D90"/>
    <w:rsid w:val="002702C7"/>
    <w:rsid w:val="00271E5F"/>
    <w:rsid w:val="002723C0"/>
    <w:rsid w:val="0027256E"/>
    <w:rsid w:val="00273310"/>
    <w:rsid w:val="00274084"/>
    <w:rsid w:val="002743A0"/>
    <w:rsid w:val="0027498D"/>
    <w:rsid w:val="002766AE"/>
    <w:rsid w:val="002808EB"/>
    <w:rsid w:val="002819F0"/>
    <w:rsid w:val="00281A58"/>
    <w:rsid w:val="002822BB"/>
    <w:rsid w:val="00283060"/>
    <w:rsid w:val="0028354B"/>
    <w:rsid w:val="0028399B"/>
    <w:rsid w:val="00283D38"/>
    <w:rsid w:val="00285A2E"/>
    <w:rsid w:val="00285C00"/>
    <w:rsid w:val="00285D52"/>
    <w:rsid w:val="00286819"/>
    <w:rsid w:val="00286984"/>
    <w:rsid w:val="002874EB"/>
    <w:rsid w:val="002912E7"/>
    <w:rsid w:val="00291334"/>
    <w:rsid w:val="002916F8"/>
    <w:rsid w:val="00291CBF"/>
    <w:rsid w:val="00292DB5"/>
    <w:rsid w:val="00294836"/>
    <w:rsid w:val="00294957"/>
    <w:rsid w:val="00295899"/>
    <w:rsid w:val="00295DFF"/>
    <w:rsid w:val="002966F8"/>
    <w:rsid w:val="002A700A"/>
    <w:rsid w:val="002A77F0"/>
    <w:rsid w:val="002B01EF"/>
    <w:rsid w:val="002B17EE"/>
    <w:rsid w:val="002B2262"/>
    <w:rsid w:val="002B7787"/>
    <w:rsid w:val="002C22A8"/>
    <w:rsid w:val="002C2EF4"/>
    <w:rsid w:val="002C3206"/>
    <w:rsid w:val="002C3A59"/>
    <w:rsid w:val="002C6A4A"/>
    <w:rsid w:val="002C792F"/>
    <w:rsid w:val="002C79C7"/>
    <w:rsid w:val="002D04E0"/>
    <w:rsid w:val="002D38C3"/>
    <w:rsid w:val="002D42B0"/>
    <w:rsid w:val="002D4304"/>
    <w:rsid w:val="002D5614"/>
    <w:rsid w:val="002E0091"/>
    <w:rsid w:val="002E0DF4"/>
    <w:rsid w:val="002E0FA4"/>
    <w:rsid w:val="002E14D6"/>
    <w:rsid w:val="002E2CE4"/>
    <w:rsid w:val="002E3029"/>
    <w:rsid w:val="002E326A"/>
    <w:rsid w:val="002E4919"/>
    <w:rsid w:val="002E7359"/>
    <w:rsid w:val="002E78B0"/>
    <w:rsid w:val="002F004E"/>
    <w:rsid w:val="002F005B"/>
    <w:rsid w:val="002F02D0"/>
    <w:rsid w:val="002F0A28"/>
    <w:rsid w:val="002F0D26"/>
    <w:rsid w:val="002F1205"/>
    <w:rsid w:val="002F1212"/>
    <w:rsid w:val="002F1F7E"/>
    <w:rsid w:val="002F2AA5"/>
    <w:rsid w:val="002F2C2E"/>
    <w:rsid w:val="002F6E49"/>
    <w:rsid w:val="002F7BD9"/>
    <w:rsid w:val="002F7C4A"/>
    <w:rsid w:val="002F7ED3"/>
    <w:rsid w:val="00300156"/>
    <w:rsid w:val="003010CF"/>
    <w:rsid w:val="003029DA"/>
    <w:rsid w:val="00305DC9"/>
    <w:rsid w:val="0030606E"/>
    <w:rsid w:val="00306EA3"/>
    <w:rsid w:val="00310389"/>
    <w:rsid w:val="003107FA"/>
    <w:rsid w:val="003126F4"/>
    <w:rsid w:val="00312C82"/>
    <w:rsid w:val="00314711"/>
    <w:rsid w:val="00315153"/>
    <w:rsid w:val="00315DA3"/>
    <w:rsid w:val="00317662"/>
    <w:rsid w:val="00320E00"/>
    <w:rsid w:val="003211C0"/>
    <w:rsid w:val="00321328"/>
    <w:rsid w:val="00321D82"/>
    <w:rsid w:val="0032243A"/>
    <w:rsid w:val="00325B76"/>
    <w:rsid w:val="00332E88"/>
    <w:rsid w:val="003338CA"/>
    <w:rsid w:val="00333FB3"/>
    <w:rsid w:val="00335314"/>
    <w:rsid w:val="00335B4C"/>
    <w:rsid w:val="00335D56"/>
    <w:rsid w:val="00335FAA"/>
    <w:rsid w:val="00336EF6"/>
    <w:rsid w:val="003377A3"/>
    <w:rsid w:val="00340D9F"/>
    <w:rsid w:val="00344411"/>
    <w:rsid w:val="00344BB0"/>
    <w:rsid w:val="00345189"/>
    <w:rsid w:val="003457F2"/>
    <w:rsid w:val="00345F07"/>
    <w:rsid w:val="00347EE2"/>
    <w:rsid w:val="003516DC"/>
    <w:rsid w:val="00352434"/>
    <w:rsid w:val="00352A75"/>
    <w:rsid w:val="003557CF"/>
    <w:rsid w:val="003561B4"/>
    <w:rsid w:val="00357C8B"/>
    <w:rsid w:val="00360812"/>
    <w:rsid w:val="003616DA"/>
    <w:rsid w:val="00362AD1"/>
    <w:rsid w:val="00363356"/>
    <w:rsid w:val="0036666E"/>
    <w:rsid w:val="00366F08"/>
    <w:rsid w:val="003677DC"/>
    <w:rsid w:val="00371027"/>
    <w:rsid w:val="003713D5"/>
    <w:rsid w:val="00375CD8"/>
    <w:rsid w:val="00377167"/>
    <w:rsid w:val="00377C56"/>
    <w:rsid w:val="00380DB2"/>
    <w:rsid w:val="00380F5A"/>
    <w:rsid w:val="00381D2A"/>
    <w:rsid w:val="003927C0"/>
    <w:rsid w:val="003949D9"/>
    <w:rsid w:val="00395779"/>
    <w:rsid w:val="00395CD1"/>
    <w:rsid w:val="00397984"/>
    <w:rsid w:val="003A063C"/>
    <w:rsid w:val="003A37A5"/>
    <w:rsid w:val="003A58BA"/>
    <w:rsid w:val="003A5E22"/>
    <w:rsid w:val="003B0E9E"/>
    <w:rsid w:val="003B1597"/>
    <w:rsid w:val="003B2970"/>
    <w:rsid w:val="003B2B9E"/>
    <w:rsid w:val="003B3AE8"/>
    <w:rsid w:val="003B4084"/>
    <w:rsid w:val="003B4A91"/>
    <w:rsid w:val="003B4CEA"/>
    <w:rsid w:val="003C0205"/>
    <w:rsid w:val="003C0960"/>
    <w:rsid w:val="003C0AD8"/>
    <w:rsid w:val="003C5789"/>
    <w:rsid w:val="003C6BB2"/>
    <w:rsid w:val="003D1A48"/>
    <w:rsid w:val="003D29B2"/>
    <w:rsid w:val="003D4343"/>
    <w:rsid w:val="003D5BD7"/>
    <w:rsid w:val="003E03E3"/>
    <w:rsid w:val="003E0923"/>
    <w:rsid w:val="003E3126"/>
    <w:rsid w:val="003E33DB"/>
    <w:rsid w:val="003E3644"/>
    <w:rsid w:val="003E3D25"/>
    <w:rsid w:val="003E3E25"/>
    <w:rsid w:val="003E63A1"/>
    <w:rsid w:val="003E7616"/>
    <w:rsid w:val="003F0E54"/>
    <w:rsid w:val="003F13CB"/>
    <w:rsid w:val="003F3F0C"/>
    <w:rsid w:val="003F46D2"/>
    <w:rsid w:val="003F6E25"/>
    <w:rsid w:val="003F7295"/>
    <w:rsid w:val="00400FAA"/>
    <w:rsid w:val="00401D69"/>
    <w:rsid w:val="00405D3C"/>
    <w:rsid w:val="00405DEC"/>
    <w:rsid w:val="00410109"/>
    <w:rsid w:val="004103E5"/>
    <w:rsid w:val="004114FE"/>
    <w:rsid w:val="00412D40"/>
    <w:rsid w:val="004143F6"/>
    <w:rsid w:val="00414CEF"/>
    <w:rsid w:val="00414F83"/>
    <w:rsid w:val="00416E40"/>
    <w:rsid w:val="00417687"/>
    <w:rsid w:val="00424697"/>
    <w:rsid w:val="00430D7E"/>
    <w:rsid w:val="00432373"/>
    <w:rsid w:val="00432998"/>
    <w:rsid w:val="004329F2"/>
    <w:rsid w:val="00433925"/>
    <w:rsid w:val="00434DF1"/>
    <w:rsid w:val="00434FDF"/>
    <w:rsid w:val="00435795"/>
    <w:rsid w:val="00437A45"/>
    <w:rsid w:val="00442E90"/>
    <w:rsid w:val="00443669"/>
    <w:rsid w:val="00443977"/>
    <w:rsid w:val="00444B0B"/>
    <w:rsid w:val="0044561F"/>
    <w:rsid w:val="00445EC4"/>
    <w:rsid w:val="00446ACC"/>
    <w:rsid w:val="00447401"/>
    <w:rsid w:val="00447A38"/>
    <w:rsid w:val="00447AD8"/>
    <w:rsid w:val="0046038E"/>
    <w:rsid w:val="00461812"/>
    <w:rsid w:val="00464207"/>
    <w:rsid w:val="00466DB2"/>
    <w:rsid w:val="004726FB"/>
    <w:rsid w:val="00473811"/>
    <w:rsid w:val="0048076A"/>
    <w:rsid w:val="004809B8"/>
    <w:rsid w:val="00480FD5"/>
    <w:rsid w:val="0048153A"/>
    <w:rsid w:val="00485425"/>
    <w:rsid w:val="0048623F"/>
    <w:rsid w:val="004866F0"/>
    <w:rsid w:val="00487383"/>
    <w:rsid w:val="00487EC4"/>
    <w:rsid w:val="004903B1"/>
    <w:rsid w:val="00490954"/>
    <w:rsid w:val="004915E0"/>
    <w:rsid w:val="0049394E"/>
    <w:rsid w:val="00493A92"/>
    <w:rsid w:val="00493E59"/>
    <w:rsid w:val="004A0EB6"/>
    <w:rsid w:val="004A11C7"/>
    <w:rsid w:val="004A2661"/>
    <w:rsid w:val="004A2874"/>
    <w:rsid w:val="004A4851"/>
    <w:rsid w:val="004A4FAF"/>
    <w:rsid w:val="004A5EDB"/>
    <w:rsid w:val="004A68FA"/>
    <w:rsid w:val="004B1C08"/>
    <w:rsid w:val="004B1F74"/>
    <w:rsid w:val="004B2036"/>
    <w:rsid w:val="004B3F93"/>
    <w:rsid w:val="004B45F4"/>
    <w:rsid w:val="004B4D84"/>
    <w:rsid w:val="004C0D49"/>
    <w:rsid w:val="004C2C38"/>
    <w:rsid w:val="004C3CF3"/>
    <w:rsid w:val="004C4A0E"/>
    <w:rsid w:val="004C77FC"/>
    <w:rsid w:val="004D16CC"/>
    <w:rsid w:val="004D1F88"/>
    <w:rsid w:val="004D2E31"/>
    <w:rsid w:val="004D33A6"/>
    <w:rsid w:val="004D47C5"/>
    <w:rsid w:val="004D5136"/>
    <w:rsid w:val="004D6F47"/>
    <w:rsid w:val="004E13DD"/>
    <w:rsid w:val="004E28F9"/>
    <w:rsid w:val="004E3503"/>
    <w:rsid w:val="004E4EC0"/>
    <w:rsid w:val="004E520E"/>
    <w:rsid w:val="004E5A17"/>
    <w:rsid w:val="004E5B8B"/>
    <w:rsid w:val="004E7B3E"/>
    <w:rsid w:val="004F05FD"/>
    <w:rsid w:val="004F3321"/>
    <w:rsid w:val="004F333D"/>
    <w:rsid w:val="004F37ED"/>
    <w:rsid w:val="004F3AA3"/>
    <w:rsid w:val="004F409D"/>
    <w:rsid w:val="004F64CD"/>
    <w:rsid w:val="004F6CFE"/>
    <w:rsid w:val="0050068C"/>
    <w:rsid w:val="0050202E"/>
    <w:rsid w:val="005022B9"/>
    <w:rsid w:val="00503A36"/>
    <w:rsid w:val="00506787"/>
    <w:rsid w:val="00507C30"/>
    <w:rsid w:val="00512067"/>
    <w:rsid w:val="0051234C"/>
    <w:rsid w:val="00512AE1"/>
    <w:rsid w:val="0051375F"/>
    <w:rsid w:val="00514669"/>
    <w:rsid w:val="00514FAC"/>
    <w:rsid w:val="0051516E"/>
    <w:rsid w:val="00515494"/>
    <w:rsid w:val="00516562"/>
    <w:rsid w:val="00517BBE"/>
    <w:rsid w:val="0052268D"/>
    <w:rsid w:val="00523515"/>
    <w:rsid w:val="0052394F"/>
    <w:rsid w:val="0052498D"/>
    <w:rsid w:val="00525DD6"/>
    <w:rsid w:val="00530B94"/>
    <w:rsid w:val="00532172"/>
    <w:rsid w:val="005335AE"/>
    <w:rsid w:val="00534D53"/>
    <w:rsid w:val="00535245"/>
    <w:rsid w:val="005363A0"/>
    <w:rsid w:val="00536590"/>
    <w:rsid w:val="00536DB6"/>
    <w:rsid w:val="00540B6D"/>
    <w:rsid w:val="00541436"/>
    <w:rsid w:val="00542351"/>
    <w:rsid w:val="005432D4"/>
    <w:rsid w:val="00545736"/>
    <w:rsid w:val="00547E01"/>
    <w:rsid w:val="005511BA"/>
    <w:rsid w:val="005518DB"/>
    <w:rsid w:val="00552D00"/>
    <w:rsid w:val="005567D6"/>
    <w:rsid w:val="005578A9"/>
    <w:rsid w:val="00560E02"/>
    <w:rsid w:val="005621D8"/>
    <w:rsid w:val="005625CA"/>
    <w:rsid w:val="00563945"/>
    <w:rsid w:val="00564DFC"/>
    <w:rsid w:val="00572267"/>
    <w:rsid w:val="00572AF7"/>
    <w:rsid w:val="00574744"/>
    <w:rsid w:val="00574BF0"/>
    <w:rsid w:val="0057626C"/>
    <w:rsid w:val="00576B94"/>
    <w:rsid w:val="00582847"/>
    <w:rsid w:val="00584842"/>
    <w:rsid w:val="00587DFD"/>
    <w:rsid w:val="00590E1C"/>
    <w:rsid w:val="00590F62"/>
    <w:rsid w:val="00591A5F"/>
    <w:rsid w:val="00591ACF"/>
    <w:rsid w:val="00592124"/>
    <w:rsid w:val="0059248D"/>
    <w:rsid w:val="0059259E"/>
    <w:rsid w:val="00592656"/>
    <w:rsid w:val="00592EC2"/>
    <w:rsid w:val="00595D02"/>
    <w:rsid w:val="005A0B42"/>
    <w:rsid w:val="005A1888"/>
    <w:rsid w:val="005A5523"/>
    <w:rsid w:val="005A6988"/>
    <w:rsid w:val="005A7448"/>
    <w:rsid w:val="005A775A"/>
    <w:rsid w:val="005B299D"/>
    <w:rsid w:val="005B3174"/>
    <w:rsid w:val="005B352C"/>
    <w:rsid w:val="005B39AF"/>
    <w:rsid w:val="005B3B39"/>
    <w:rsid w:val="005B5747"/>
    <w:rsid w:val="005B5D45"/>
    <w:rsid w:val="005B5F17"/>
    <w:rsid w:val="005B7386"/>
    <w:rsid w:val="005B7A04"/>
    <w:rsid w:val="005C0B16"/>
    <w:rsid w:val="005C124C"/>
    <w:rsid w:val="005C48BF"/>
    <w:rsid w:val="005C5123"/>
    <w:rsid w:val="005C7ADB"/>
    <w:rsid w:val="005C7B54"/>
    <w:rsid w:val="005D0B40"/>
    <w:rsid w:val="005D2A5D"/>
    <w:rsid w:val="005D45CE"/>
    <w:rsid w:val="005D62EE"/>
    <w:rsid w:val="005D69F7"/>
    <w:rsid w:val="005E3907"/>
    <w:rsid w:val="005E48DC"/>
    <w:rsid w:val="005E588F"/>
    <w:rsid w:val="005E5F75"/>
    <w:rsid w:val="005E6344"/>
    <w:rsid w:val="005E7764"/>
    <w:rsid w:val="005F2302"/>
    <w:rsid w:val="005F3967"/>
    <w:rsid w:val="005F7999"/>
    <w:rsid w:val="0060146D"/>
    <w:rsid w:val="00602244"/>
    <w:rsid w:val="006022AF"/>
    <w:rsid w:val="006051BE"/>
    <w:rsid w:val="00605925"/>
    <w:rsid w:val="006066F6"/>
    <w:rsid w:val="00606726"/>
    <w:rsid w:val="0060725A"/>
    <w:rsid w:val="0061006A"/>
    <w:rsid w:val="006127C7"/>
    <w:rsid w:val="0061446F"/>
    <w:rsid w:val="00615797"/>
    <w:rsid w:val="00615C9E"/>
    <w:rsid w:val="006162E1"/>
    <w:rsid w:val="00621135"/>
    <w:rsid w:val="0062150B"/>
    <w:rsid w:val="00621D10"/>
    <w:rsid w:val="00622B6A"/>
    <w:rsid w:val="00622DE9"/>
    <w:rsid w:val="00624280"/>
    <w:rsid w:val="00624EA1"/>
    <w:rsid w:val="0062536A"/>
    <w:rsid w:val="006261BE"/>
    <w:rsid w:val="006275CB"/>
    <w:rsid w:val="00627E34"/>
    <w:rsid w:val="00630081"/>
    <w:rsid w:val="00630F9A"/>
    <w:rsid w:val="00632AF7"/>
    <w:rsid w:val="00633C25"/>
    <w:rsid w:val="0063768A"/>
    <w:rsid w:val="00640BDC"/>
    <w:rsid w:val="00642E98"/>
    <w:rsid w:val="006443CA"/>
    <w:rsid w:val="00647085"/>
    <w:rsid w:val="006477CD"/>
    <w:rsid w:val="0065111C"/>
    <w:rsid w:val="006543B4"/>
    <w:rsid w:val="0065616C"/>
    <w:rsid w:val="00656859"/>
    <w:rsid w:val="00656899"/>
    <w:rsid w:val="0065785C"/>
    <w:rsid w:val="00660788"/>
    <w:rsid w:val="0066166B"/>
    <w:rsid w:val="006645A3"/>
    <w:rsid w:val="00664643"/>
    <w:rsid w:val="00665261"/>
    <w:rsid w:val="006666CA"/>
    <w:rsid w:val="00666D58"/>
    <w:rsid w:val="00672F26"/>
    <w:rsid w:val="00673244"/>
    <w:rsid w:val="00675ACF"/>
    <w:rsid w:val="00677517"/>
    <w:rsid w:val="00677575"/>
    <w:rsid w:val="006777BA"/>
    <w:rsid w:val="00677ED5"/>
    <w:rsid w:val="00680972"/>
    <w:rsid w:val="0068098F"/>
    <w:rsid w:val="00682EAC"/>
    <w:rsid w:val="00682EAE"/>
    <w:rsid w:val="00683E69"/>
    <w:rsid w:val="00684609"/>
    <w:rsid w:val="00684D32"/>
    <w:rsid w:val="00686FCB"/>
    <w:rsid w:val="006874A2"/>
    <w:rsid w:val="006875F0"/>
    <w:rsid w:val="006879C8"/>
    <w:rsid w:val="00691FA5"/>
    <w:rsid w:val="00695600"/>
    <w:rsid w:val="006971EA"/>
    <w:rsid w:val="006A0292"/>
    <w:rsid w:val="006A119C"/>
    <w:rsid w:val="006A12AE"/>
    <w:rsid w:val="006A1ACB"/>
    <w:rsid w:val="006A2E01"/>
    <w:rsid w:val="006A41C0"/>
    <w:rsid w:val="006A431B"/>
    <w:rsid w:val="006A5E2A"/>
    <w:rsid w:val="006A6A44"/>
    <w:rsid w:val="006A6F37"/>
    <w:rsid w:val="006B1C7E"/>
    <w:rsid w:val="006B52BD"/>
    <w:rsid w:val="006B549A"/>
    <w:rsid w:val="006B54E2"/>
    <w:rsid w:val="006B6915"/>
    <w:rsid w:val="006B6DDF"/>
    <w:rsid w:val="006C5165"/>
    <w:rsid w:val="006C5944"/>
    <w:rsid w:val="006C6632"/>
    <w:rsid w:val="006D155D"/>
    <w:rsid w:val="006D230D"/>
    <w:rsid w:val="006D2E6D"/>
    <w:rsid w:val="006D408D"/>
    <w:rsid w:val="006D5C21"/>
    <w:rsid w:val="006D71E0"/>
    <w:rsid w:val="006E0B16"/>
    <w:rsid w:val="006E1094"/>
    <w:rsid w:val="006E34D8"/>
    <w:rsid w:val="006E401A"/>
    <w:rsid w:val="006E445D"/>
    <w:rsid w:val="006E59D0"/>
    <w:rsid w:val="006E69B9"/>
    <w:rsid w:val="006E7A3A"/>
    <w:rsid w:val="006F195A"/>
    <w:rsid w:val="006F22DE"/>
    <w:rsid w:val="006F2459"/>
    <w:rsid w:val="006F3951"/>
    <w:rsid w:val="006F3B80"/>
    <w:rsid w:val="006F4925"/>
    <w:rsid w:val="006F4D1C"/>
    <w:rsid w:val="006F5D4E"/>
    <w:rsid w:val="00704BA4"/>
    <w:rsid w:val="00704F93"/>
    <w:rsid w:val="00705DCA"/>
    <w:rsid w:val="00707342"/>
    <w:rsid w:val="007075A0"/>
    <w:rsid w:val="00711A5D"/>
    <w:rsid w:val="00713E6B"/>
    <w:rsid w:val="007144D9"/>
    <w:rsid w:val="00714C5F"/>
    <w:rsid w:val="00716197"/>
    <w:rsid w:val="00716A59"/>
    <w:rsid w:val="00717B13"/>
    <w:rsid w:val="00720BCD"/>
    <w:rsid w:val="0072625E"/>
    <w:rsid w:val="0073150C"/>
    <w:rsid w:val="00733089"/>
    <w:rsid w:val="0073504B"/>
    <w:rsid w:val="00736A99"/>
    <w:rsid w:val="00741CC5"/>
    <w:rsid w:val="0074634E"/>
    <w:rsid w:val="00752556"/>
    <w:rsid w:val="007527E1"/>
    <w:rsid w:val="00752D91"/>
    <w:rsid w:val="007532B9"/>
    <w:rsid w:val="00753A9F"/>
    <w:rsid w:val="00753F18"/>
    <w:rsid w:val="007552C5"/>
    <w:rsid w:val="00755B32"/>
    <w:rsid w:val="00756073"/>
    <w:rsid w:val="0076035D"/>
    <w:rsid w:val="007605D6"/>
    <w:rsid w:val="00762AF6"/>
    <w:rsid w:val="00764387"/>
    <w:rsid w:val="00767164"/>
    <w:rsid w:val="00767ACC"/>
    <w:rsid w:val="00770701"/>
    <w:rsid w:val="0077321B"/>
    <w:rsid w:val="00776320"/>
    <w:rsid w:val="007812A0"/>
    <w:rsid w:val="007828E6"/>
    <w:rsid w:val="0078304B"/>
    <w:rsid w:val="00784859"/>
    <w:rsid w:val="00786225"/>
    <w:rsid w:val="0079218F"/>
    <w:rsid w:val="00792239"/>
    <w:rsid w:val="00793597"/>
    <w:rsid w:val="007938FC"/>
    <w:rsid w:val="00794110"/>
    <w:rsid w:val="007948EE"/>
    <w:rsid w:val="0079635C"/>
    <w:rsid w:val="0079641F"/>
    <w:rsid w:val="007A00BE"/>
    <w:rsid w:val="007A0F20"/>
    <w:rsid w:val="007A1981"/>
    <w:rsid w:val="007A1FC7"/>
    <w:rsid w:val="007A2903"/>
    <w:rsid w:val="007A2EF1"/>
    <w:rsid w:val="007A3D65"/>
    <w:rsid w:val="007A518D"/>
    <w:rsid w:val="007A616E"/>
    <w:rsid w:val="007A67B1"/>
    <w:rsid w:val="007A7B69"/>
    <w:rsid w:val="007B3CD4"/>
    <w:rsid w:val="007B4770"/>
    <w:rsid w:val="007C1B47"/>
    <w:rsid w:val="007C22CD"/>
    <w:rsid w:val="007C2D53"/>
    <w:rsid w:val="007C4267"/>
    <w:rsid w:val="007C4C51"/>
    <w:rsid w:val="007C4EFA"/>
    <w:rsid w:val="007C4F42"/>
    <w:rsid w:val="007C540F"/>
    <w:rsid w:val="007D04C5"/>
    <w:rsid w:val="007D1254"/>
    <w:rsid w:val="007D281F"/>
    <w:rsid w:val="007D2EBD"/>
    <w:rsid w:val="007D46D0"/>
    <w:rsid w:val="007D622B"/>
    <w:rsid w:val="007D6A94"/>
    <w:rsid w:val="007D6F8D"/>
    <w:rsid w:val="007D7347"/>
    <w:rsid w:val="007E0EC1"/>
    <w:rsid w:val="007E3114"/>
    <w:rsid w:val="007E424E"/>
    <w:rsid w:val="007E4970"/>
    <w:rsid w:val="007E514F"/>
    <w:rsid w:val="007E6E7A"/>
    <w:rsid w:val="007E746D"/>
    <w:rsid w:val="007F018B"/>
    <w:rsid w:val="007F12D6"/>
    <w:rsid w:val="007F198A"/>
    <w:rsid w:val="007F328B"/>
    <w:rsid w:val="007F5555"/>
    <w:rsid w:val="007F6F93"/>
    <w:rsid w:val="007F72A5"/>
    <w:rsid w:val="00800C8F"/>
    <w:rsid w:val="0080162D"/>
    <w:rsid w:val="008024EA"/>
    <w:rsid w:val="00802A2E"/>
    <w:rsid w:val="008030A7"/>
    <w:rsid w:val="00804466"/>
    <w:rsid w:val="00805F6F"/>
    <w:rsid w:val="00806573"/>
    <w:rsid w:val="0080772A"/>
    <w:rsid w:val="00812CD9"/>
    <w:rsid w:val="00812F0E"/>
    <w:rsid w:val="00813142"/>
    <w:rsid w:val="0081353C"/>
    <w:rsid w:val="00813F70"/>
    <w:rsid w:val="00814810"/>
    <w:rsid w:val="00820B54"/>
    <w:rsid w:val="0082152C"/>
    <w:rsid w:val="00824F4E"/>
    <w:rsid w:val="0082546F"/>
    <w:rsid w:val="00825B43"/>
    <w:rsid w:val="00826573"/>
    <w:rsid w:val="0082705E"/>
    <w:rsid w:val="00827A80"/>
    <w:rsid w:val="00831E94"/>
    <w:rsid w:val="00832D3D"/>
    <w:rsid w:val="0083452E"/>
    <w:rsid w:val="00834B9C"/>
    <w:rsid w:val="00834F1B"/>
    <w:rsid w:val="00836247"/>
    <w:rsid w:val="00837C1C"/>
    <w:rsid w:val="0084216C"/>
    <w:rsid w:val="00842A1F"/>
    <w:rsid w:val="00842D11"/>
    <w:rsid w:val="00843731"/>
    <w:rsid w:val="00843736"/>
    <w:rsid w:val="0084544F"/>
    <w:rsid w:val="00845597"/>
    <w:rsid w:val="0084653C"/>
    <w:rsid w:val="008474B4"/>
    <w:rsid w:val="008509F1"/>
    <w:rsid w:val="00852397"/>
    <w:rsid w:val="00852F57"/>
    <w:rsid w:val="008538F6"/>
    <w:rsid w:val="008551B1"/>
    <w:rsid w:val="00856A92"/>
    <w:rsid w:val="00857E88"/>
    <w:rsid w:val="00860E8D"/>
    <w:rsid w:val="00862541"/>
    <w:rsid w:val="00862BD6"/>
    <w:rsid w:val="00864446"/>
    <w:rsid w:val="008656C3"/>
    <w:rsid w:val="008709CE"/>
    <w:rsid w:val="008709D1"/>
    <w:rsid w:val="00871992"/>
    <w:rsid w:val="00871D5B"/>
    <w:rsid w:val="00875AAD"/>
    <w:rsid w:val="008811F6"/>
    <w:rsid w:val="0088204E"/>
    <w:rsid w:val="00882917"/>
    <w:rsid w:val="00882D8E"/>
    <w:rsid w:val="00883E5F"/>
    <w:rsid w:val="00883E99"/>
    <w:rsid w:val="00884AEB"/>
    <w:rsid w:val="00885DA0"/>
    <w:rsid w:val="008863C9"/>
    <w:rsid w:val="0088716E"/>
    <w:rsid w:val="00887C1A"/>
    <w:rsid w:val="00891458"/>
    <w:rsid w:val="008946DC"/>
    <w:rsid w:val="00895599"/>
    <w:rsid w:val="008957FA"/>
    <w:rsid w:val="00896365"/>
    <w:rsid w:val="00896643"/>
    <w:rsid w:val="00896AF0"/>
    <w:rsid w:val="008A2312"/>
    <w:rsid w:val="008A37D4"/>
    <w:rsid w:val="008A4D5C"/>
    <w:rsid w:val="008A56EF"/>
    <w:rsid w:val="008A59DD"/>
    <w:rsid w:val="008A6FDF"/>
    <w:rsid w:val="008A70A4"/>
    <w:rsid w:val="008A7FF2"/>
    <w:rsid w:val="008B013F"/>
    <w:rsid w:val="008B1FD4"/>
    <w:rsid w:val="008B32CF"/>
    <w:rsid w:val="008B39AD"/>
    <w:rsid w:val="008B3FC5"/>
    <w:rsid w:val="008B406A"/>
    <w:rsid w:val="008C19C8"/>
    <w:rsid w:val="008C24BD"/>
    <w:rsid w:val="008C2515"/>
    <w:rsid w:val="008C29EF"/>
    <w:rsid w:val="008C2AA7"/>
    <w:rsid w:val="008C2E20"/>
    <w:rsid w:val="008C411F"/>
    <w:rsid w:val="008C49C5"/>
    <w:rsid w:val="008C4D59"/>
    <w:rsid w:val="008C5A2A"/>
    <w:rsid w:val="008C5FF3"/>
    <w:rsid w:val="008C702C"/>
    <w:rsid w:val="008D2D84"/>
    <w:rsid w:val="008D3454"/>
    <w:rsid w:val="008D39DE"/>
    <w:rsid w:val="008D4BE6"/>
    <w:rsid w:val="008D4EFD"/>
    <w:rsid w:val="008D600D"/>
    <w:rsid w:val="008D6242"/>
    <w:rsid w:val="008D6B34"/>
    <w:rsid w:val="008E2D16"/>
    <w:rsid w:val="008E36EE"/>
    <w:rsid w:val="008E3DB1"/>
    <w:rsid w:val="008E5012"/>
    <w:rsid w:val="008E5DC0"/>
    <w:rsid w:val="008E7010"/>
    <w:rsid w:val="008E773A"/>
    <w:rsid w:val="008E799F"/>
    <w:rsid w:val="008F0CC1"/>
    <w:rsid w:val="008F62E2"/>
    <w:rsid w:val="008F67D3"/>
    <w:rsid w:val="008F69C2"/>
    <w:rsid w:val="008F7A37"/>
    <w:rsid w:val="009019A0"/>
    <w:rsid w:val="00903132"/>
    <w:rsid w:val="00907370"/>
    <w:rsid w:val="009130DC"/>
    <w:rsid w:val="00913C05"/>
    <w:rsid w:val="00914F2E"/>
    <w:rsid w:val="009202B5"/>
    <w:rsid w:val="009218FF"/>
    <w:rsid w:val="00922448"/>
    <w:rsid w:val="00927027"/>
    <w:rsid w:val="0092771B"/>
    <w:rsid w:val="00930934"/>
    <w:rsid w:val="0093198A"/>
    <w:rsid w:val="00932161"/>
    <w:rsid w:val="00933399"/>
    <w:rsid w:val="009336C2"/>
    <w:rsid w:val="00933C7C"/>
    <w:rsid w:val="00936F3C"/>
    <w:rsid w:val="00937218"/>
    <w:rsid w:val="00937492"/>
    <w:rsid w:val="00937E6E"/>
    <w:rsid w:val="00940757"/>
    <w:rsid w:val="0094241F"/>
    <w:rsid w:val="00942C4A"/>
    <w:rsid w:val="009450F2"/>
    <w:rsid w:val="00945AAB"/>
    <w:rsid w:val="00947B36"/>
    <w:rsid w:val="00947FB4"/>
    <w:rsid w:val="0095083D"/>
    <w:rsid w:val="009519C9"/>
    <w:rsid w:val="009523FF"/>
    <w:rsid w:val="00952F94"/>
    <w:rsid w:val="00954526"/>
    <w:rsid w:val="00955F5F"/>
    <w:rsid w:val="009574BC"/>
    <w:rsid w:val="009607B5"/>
    <w:rsid w:val="0096206C"/>
    <w:rsid w:val="00963574"/>
    <w:rsid w:val="00963E8C"/>
    <w:rsid w:val="009645BB"/>
    <w:rsid w:val="009653D1"/>
    <w:rsid w:val="00965B60"/>
    <w:rsid w:val="00971AC8"/>
    <w:rsid w:val="0097226C"/>
    <w:rsid w:val="009725ED"/>
    <w:rsid w:val="0097344F"/>
    <w:rsid w:val="00973589"/>
    <w:rsid w:val="00973AC9"/>
    <w:rsid w:val="009741F8"/>
    <w:rsid w:val="00974EB7"/>
    <w:rsid w:val="009751A9"/>
    <w:rsid w:val="00975512"/>
    <w:rsid w:val="009758EC"/>
    <w:rsid w:val="00975B66"/>
    <w:rsid w:val="00977632"/>
    <w:rsid w:val="00977C77"/>
    <w:rsid w:val="009803A9"/>
    <w:rsid w:val="00980675"/>
    <w:rsid w:val="009817B2"/>
    <w:rsid w:val="00981FC0"/>
    <w:rsid w:val="00983111"/>
    <w:rsid w:val="00987A39"/>
    <w:rsid w:val="00987AC4"/>
    <w:rsid w:val="00991E34"/>
    <w:rsid w:val="009921A0"/>
    <w:rsid w:val="00992EF5"/>
    <w:rsid w:val="009948F3"/>
    <w:rsid w:val="00994984"/>
    <w:rsid w:val="00994E50"/>
    <w:rsid w:val="00995008"/>
    <w:rsid w:val="00995311"/>
    <w:rsid w:val="00995537"/>
    <w:rsid w:val="00995DB1"/>
    <w:rsid w:val="00997333"/>
    <w:rsid w:val="009A029D"/>
    <w:rsid w:val="009A1C57"/>
    <w:rsid w:val="009A2EC0"/>
    <w:rsid w:val="009A38E5"/>
    <w:rsid w:val="009A42EE"/>
    <w:rsid w:val="009A6958"/>
    <w:rsid w:val="009A6CDE"/>
    <w:rsid w:val="009A6D5A"/>
    <w:rsid w:val="009A7AA4"/>
    <w:rsid w:val="009A7B44"/>
    <w:rsid w:val="009B071A"/>
    <w:rsid w:val="009B0B29"/>
    <w:rsid w:val="009B1205"/>
    <w:rsid w:val="009B181A"/>
    <w:rsid w:val="009B3064"/>
    <w:rsid w:val="009B3C71"/>
    <w:rsid w:val="009B44B2"/>
    <w:rsid w:val="009B5BA0"/>
    <w:rsid w:val="009B670D"/>
    <w:rsid w:val="009B72E5"/>
    <w:rsid w:val="009C2893"/>
    <w:rsid w:val="009C5136"/>
    <w:rsid w:val="009C5F86"/>
    <w:rsid w:val="009C60E3"/>
    <w:rsid w:val="009C6AD7"/>
    <w:rsid w:val="009C7ED4"/>
    <w:rsid w:val="009D10AC"/>
    <w:rsid w:val="009D19CA"/>
    <w:rsid w:val="009D5173"/>
    <w:rsid w:val="009D6F08"/>
    <w:rsid w:val="009D783F"/>
    <w:rsid w:val="009D7E0C"/>
    <w:rsid w:val="009E048B"/>
    <w:rsid w:val="009E2F3E"/>
    <w:rsid w:val="009E36B3"/>
    <w:rsid w:val="009E5C4E"/>
    <w:rsid w:val="009E7C82"/>
    <w:rsid w:val="009F25CD"/>
    <w:rsid w:val="009F3B13"/>
    <w:rsid w:val="009F7B71"/>
    <w:rsid w:val="009F7BB1"/>
    <w:rsid w:val="009F7F2A"/>
    <w:rsid w:val="00A0335C"/>
    <w:rsid w:val="00A04BA5"/>
    <w:rsid w:val="00A05120"/>
    <w:rsid w:val="00A06831"/>
    <w:rsid w:val="00A07D88"/>
    <w:rsid w:val="00A130FE"/>
    <w:rsid w:val="00A13E9D"/>
    <w:rsid w:val="00A1542C"/>
    <w:rsid w:val="00A15593"/>
    <w:rsid w:val="00A157F0"/>
    <w:rsid w:val="00A168E9"/>
    <w:rsid w:val="00A16CB7"/>
    <w:rsid w:val="00A16FAF"/>
    <w:rsid w:val="00A20DB3"/>
    <w:rsid w:val="00A21640"/>
    <w:rsid w:val="00A23192"/>
    <w:rsid w:val="00A23819"/>
    <w:rsid w:val="00A2495D"/>
    <w:rsid w:val="00A27B83"/>
    <w:rsid w:val="00A31B3B"/>
    <w:rsid w:val="00A32004"/>
    <w:rsid w:val="00A33755"/>
    <w:rsid w:val="00A34CCA"/>
    <w:rsid w:val="00A36462"/>
    <w:rsid w:val="00A377ED"/>
    <w:rsid w:val="00A410A7"/>
    <w:rsid w:val="00A41250"/>
    <w:rsid w:val="00A42BDC"/>
    <w:rsid w:val="00A44201"/>
    <w:rsid w:val="00A4470F"/>
    <w:rsid w:val="00A46464"/>
    <w:rsid w:val="00A52384"/>
    <w:rsid w:val="00A528E5"/>
    <w:rsid w:val="00A53313"/>
    <w:rsid w:val="00A53503"/>
    <w:rsid w:val="00A54A06"/>
    <w:rsid w:val="00A55DB3"/>
    <w:rsid w:val="00A55E6C"/>
    <w:rsid w:val="00A572B6"/>
    <w:rsid w:val="00A644B6"/>
    <w:rsid w:val="00A6450E"/>
    <w:rsid w:val="00A65E1E"/>
    <w:rsid w:val="00A67D91"/>
    <w:rsid w:val="00A70A15"/>
    <w:rsid w:val="00A713A9"/>
    <w:rsid w:val="00A7177D"/>
    <w:rsid w:val="00A73B40"/>
    <w:rsid w:val="00A74737"/>
    <w:rsid w:val="00A74826"/>
    <w:rsid w:val="00A748C2"/>
    <w:rsid w:val="00A801CE"/>
    <w:rsid w:val="00A83178"/>
    <w:rsid w:val="00A831DD"/>
    <w:rsid w:val="00A840A1"/>
    <w:rsid w:val="00A84404"/>
    <w:rsid w:val="00A87017"/>
    <w:rsid w:val="00A87E7C"/>
    <w:rsid w:val="00A90BC1"/>
    <w:rsid w:val="00A92954"/>
    <w:rsid w:val="00AA09B0"/>
    <w:rsid w:val="00AA2D64"/>
    <w:rsid w:val="00AA3293"/>
    <w:rsid w:val="00AA3523"/>
    <w:rsid w:val="00AA62A5"/>
    <w:rsid w:val="00AA6F37"/>
    <w:rsid w:val="00AB1F4E"/>
    <w:rsid w:val="00AB2084"/>
    <w:rsid w:val="00AB2256"/>
    <w:rsid w:val="00AB2605"/>
    <w:rsid w:val="00AB268F"/>
    <w:rsid w:val="00AB43BB"/>
    <w:rsid w:val="00AB6CA9"/>
    <w:rsid w:val="00AC0BA2"/>
    <w:rsid w:val="00AC10CE"/>
    <w:rsid w:val="00AC2A42"/>
    <w:rsid w:val="00AC36C4"/>
    <w:rsid w:val="00AC5836"/>
    <w:rsid w:val="00AC5A7B"/>
    <w:rsid w:val="00AC78C9"/>
    <w:rsid w:val="00AC7B85"/>
    <w:rsid w:val="00AC7DD1"/>
    <w:rsid w:val="00AD0A2A"/>
    <w:rsid w:val="00AD3AC4"/>
    <w:rsid w:val="00AD7954"/>
    <w:rsid w:val="00AE0B12"/>
    <w:rsid w:val="00AE21CE"/>
    <w:rsid w:val="00AE3D2B"/>
    <w:rsid w:val="00AE3D4E"/>
    <w:rsid w:val="00AE4886"/>
    <w:rsid w:val="00AE5849"/>
    <w:rsid w:val="00AE789F"/>
    <w:rsid w:val="00AF06CA"/>
    <w:rsid w:val="00AF15AB"/>
    <w:rsid w:val="00AF22E4"/>
    <w:rsid w:val="00AF3497"/>
    <w:rsid w:val="00AF359F"/>
    <w:rsid w:val="00B044D2"/>
    <w:rsid w:val="00B07118"/>
    <w:rsid w:val="00B075C6"/>
    <w:rsid w:val="00B079E9"/>
    <w:rsid w:val="00B11E28"/>
    <w:rsid w:val="00B17031"/>
    <w:rsid w:val="00B170CC"/>
    <w:rsid w:val="00B172A4"/>
    <w:rsid w:val="00B17C40"/>
    <w:rsid w:val="00B20AE4"/>
    <w:rsid w:val="00B22B26"/>
    <w:rsid w:val="00B22E3F"/>
    <w:rsid w:val="00B25472"/>
    <w:rsid w:val="00B25996"/>
    <w:rsid w:val="00B27C2D"/>
    <w:rsid w:val="00B31184"/>
    <w:rsid w:val="00B31FC6"/>
    <w:rsid w:val="00B320C8"/>
    <w:rsid w:val="00B33FFB"/>
    <w:rsid w:val="00B34AD8"/>
    <w:rsid w:val="00B35B5A"/>
    <w:rsid w:val="00B36563"/>
    <w:rsid w:val="00B36D15"/>
    <w:rsid w:val="00B3708E"/>
    <w:rsid w:val="00B371F1"/>
    <w:rsid w:val="00B37379"/>
    <w:rsid w:val="00B3763A"/>
    <w:rsid w:val="00B41D89"/>
    <w:rsid w:val="00B422AA"/>
    <w:rsid w:val="00B44D9A"/>
    <w:rsid w:val="00B464CC"/>
    <w:rsid w:val="00B520CC"/>
    <w:rsid w:val="00B52479"/>
    <w:rsid w:val="00B53FE7"/>
    <w:rsid w:val="00B56F7C"/>
    <w:rsid w:val="00B57426"/>
    <w:rsid w:val="00B6193F"/>
    <w:rsid w:val="00B61F1F"/>
    <w:rsid w:val="00B64DC4"/>
    <w:rsid w:val="00B6676B"/>
    <w:rsid w:val="00B70820"/>
    <w:rsid w:val="00B70FEB"/>
    <w:rsid w:val="00B740E6"/>
    <w:rsid w:val="00B74CED"/>
    <w:rsid w:val="00B75A0D"/>
    <w:rsid w:val="00B76237"/>
    <w:rsid w:val="00B80309"/>
    <w:rsid w:val="00B819BC"/>
    <w:rsid w:val="00B81AEA"/>
    <w:rsid w:val="00B82150"/>
    <w:rsid w:val="00B82C9C"/>
    <w:rsid w:val="00B82DE9"/>
    <w:rsid w:val="00B83407"/>
    <w:rsid w:val="00B83EC8"/>
    <w:rsid w:val="00B859C9"/>
    <w:rsid w:val="00B86B58"/>
    <w:rsid w:val="00B9006F"/>
    <w:rsid w:val="00B906D4"/>
    <w:rsid w:val="00B9164E"/>
    <w:rsid w:val="00B93A83"/>
    <w:rsid w:val="00B95818"/>
    <w:rsid w:val="00B96576"/>
    <w:rsid w:val="00B967F7"/>
    <w:rsid w:val="00B96A91"/>
    <w:rsid w:val="00BA215B"/>
    <w:rsid w:val="00BA4369"/>
    <w:rsid w:val="00BA4528"/>
    <w:rsid w:val="00BB089C"/>
    <w:rsid w:val="00BB08DB"/>
    <w:rsid w:val="00BB109B"/>
    <w:rsid w:val="00BB33DB"/>
    <w:rsid w:val="00BB3D09"/>
    <w:rsid w:val="00BB4002"/>
    <w:rsid w:val="00BB74BE"/>
    <w:rsid w:val="00BB755E"/>
    <w:rsid w:val="00BC09B3"/>
    <w:rsid w:val="00BC11C7"/>
    <w:rsid w:val="00BC285E"/>
    <w:rsid w:val="00BC48E5"/>
    <w:rsid w:val="00BC54D9"/>
    <w:rsid w:val="00BC5C74"/>
    <w:rsid w:val="00BC6251"/>
    <w:rsid w:val="00BC73AD"/>
    <w:rsid w:val="00BD07F1"/>
    <w:rsid w:val="00BD2DE0"/>
    <w:rsid w:val="00BD3E8E"/>
    <w:rsid w:val="00BD5E1D"/>
    <w:rsid w:val="00BD6365"/>
    <w:rsid w:val="00BD6619"/>
    <w:rsid w:val="00BD6963"/>
    <w:rsid w:val="00BD7FAA"/>
    <w:rsid w:val="00BE04B5"/>
    <w:rsid w:val="00BE0983"/>
    <w:rsid w:val="00BE289C"/>
    <w:rsid w:val="00BE2F1B"/>
    <w:rsid w:val="00BE3237"/>
    <w:rsid w:val="00BE40F7"/>
    <w:rsid w:val="00BE49E9"/>
    <w:rsid w:val="00BE7AAF"/>
    <w:rsid w:val="00BF1127"/>
    <w:rsid w:val="00BF1A7A"/>
    <w:rsid w:val="00BF1C95"/>
    <w:rsid w:val="00BF2F26"/>
    <w:rsid w:val="00BF3FC7"/>
    <w:rsid w:val="00BF43ED"/>
    <w:rsid w:val="00BF4CC4"/>
    <w:rsid w:val="00BF58DF"/>
    <w:rsid w:val="00BF6B5C"/>
    <w:rsid w:val="00BF7251"/>
    <w:rsid w:val="00C006EC"/>
    <w:rsid w:val="00C02F0E"/>
    <w:rsid w:val="00C03AB7"/>
    <w:rsid w:val="00C04236"/>
    <w:rsid w:val="00C06D85"/>
    <w:rsid w:val="00C06F38"/>
    <w:rsid w:val="00C0792B"/>
    <w:rsid w:val="00C12519"/>
    <w:rsid w:val="00C12DBE"/>
    <w:rsid w:val="00C23357"/>
    <w:rsid w:val="00C24BFD"/>
    <w:rsid w:val="00C2732A"/>
    <w:rsid w:val="00C27494"/>
    <w:rsid w:val="00C2749F"/>
    <w:rsid w:val="00C27A57"/>
    <w:rsid w:val="00C31744"/>
    <w:rsid w:val="00C35317"/>
    <w:rsid w:val="00C35B54"/>
    <w:rsid w:val="00C402D5"/>
    <w:rsid w:val="00C409C2"/>
    <w:rsid w:val="00C40E10"/>
    <w:rsid w:val="00C41F1A"/>
    <w:rsid w:val="00C42081"/>
    <w:rsid w:val="00C445A5"/>
    <w:rsid w:val="00C463A6"/>
    <w:rsid w:val="00C50AFF"/>
    <w:rsid w:val="00C51EE2"/>
    <w:rsid w:val="00C54769"/>
    <w:rsid w:val="00C560F6"/>
    <w:rsid w:val="00C56DB1"/>
    <w:rsid w:val="00C6154F"/>
    <w:rsid w:val="00C61FBF"/>
    <w:rsid w:val="00C62520"/>
    <w:rsid w:val="00C63FEB"/>
    <w:rsid w:val="00C6432F"/>
    <w:rsid w:val="00C64CF8"/>
    <w:rsid w:val="00C65733"/>
    <w:rsid w:val="00C65B31"/>
    <w:rsid w:val="00C678DE"/>
    <w:rsid w:val="00C67AB8"/>
    <w:rsid w:val="00C70601"/>
    <w:rsid w:val="00C75F2D"/>
    <w:rsid w:val="00C76395"/>
    <w:rsid w:val="00C76952"/>
    <w:rsid w:val="00C769A0"/>
    <w:rsid w:val="00C7732A"/>
    <w:rsid w:val="00C80174"/>
    <w:rsid w:val="00C80F5B"/>
    <w:rsid w:val="00C8455B"/>
    <w:rsid w:val="00C86821"/>
    <w:rsid w:val="00C86A2D"/>
    <w:rsid w:val="00C87030"/>
    <w:rsid w:val="00C90716"/>
    <w:rsid w:val="00C90D5F"/>
    <w:rsid w:val="00C93A06"/>
    <w:rsid w:val="00C93F4D"/>
    <w:rsid w:val="00C94DD0"/>
    <w:rsid w:val="00C95649"/>
    <w:rsid w:val="00C95BD1"/>
    <w:rsid w:val="00C96573"/>
    <w:rsid w:val="00C96BBC"/>
    <w:rsid w:val="00CA1367"/>
    <w:rsid w:val="00CA2083"/>
    <w:rsid w:val="00CA319C"/>
    <w:rsid w:val="00CA5367"/>
    <w:rsid w:val="00CA549A"/>
    <w:rsid w:val="00CA6265"/>
    <w:rsid w:val="00CA6652"/>
    <w:rsid w:val="00CA7376"/>
    <w:rsid w:val="00CB036F"/>
    <w:rsid w:val="00CB0B23"/>
    <w:rsid w:val="00CB2625"/>
    <w:rsid w:val="00CB412A"/>
    <w:rsid w:val="00CB4DB6"/>
    <w:rsid w:val="00CB57B9"/>
    <w:rsid w:val="00CB65FD"/>
    <w:rsid w:val="00CB69DD"/>
    <w:rsid w:val="00CB7486"/>
    <w:rsid w:val="00CC0879"/>
    <w:rsid w:val="00CC08E6"/>
    <w:rsid w:val="00CC1510"/>
    <w:rsid w:val="00CC177D"/>
    <w:rsid w:val="00CC7066"/>
    <w:rsid w:val="00CD0D47"/>
    <w:rsid w:val="00CD1464"/>
    <w:rsid w:val="00CD1895"/>
    <w:rsid w:val="00CD2B36"/>
    <w:rsid w:val="00CD2B96"/>
    <w:rsid w:val="00CD398B"/>
    <w:rsid w:val="00CD5679"/>
    <w:rsid w:val="00CD66D1"/>
    <w:rsid w:val="00CE3494"/>
    <w:rsid w:val="00CE3578"/>
    <w:rsid w:val="00CE3A6C"/>
    <w:rsid w:val="00CE65DD"/>
    <w:rsid w:val="00CE7AEA"/>
    <w:rsid w:val="00CF0CFE"/>
    <w:rsid w:val="00CF13A4"/>
    <w:rsid w:val="00CF1DCA"/>
    <w:rsid w:val="00CF1F89"/>
    <w:rsid w:val="00CF3EAA"/>
    <w:rsid w:val="00CF5351"/>
    <w:rsid w:val="00CF6097"/>
    <w:rsid w:val="00D01A04"/>
    <w:rsid w:val="00D025AC"/>
    <w:rsid w:val="00D027A1"/>
    <w:rsid w:val="00D031BD"/>
    <w:rsid w:val="00D036F2"/>
    <w:rsid w:val="00D06951"/>
    <w:rsid w:val="00D06FD1"/>
    <w:rsid w:val="00D07075"/>
    <w:rsid w:val="00D0797B"/>
    <w:rsid w:val="00D10D31"/>
    <w:rsid w:val="00D113C5"/>
    <w:rsid w:val="00D11B9B"/>
    <w:rsid w:val="00D13595"/>
    <w:rsid w:val="00D135D2"/>
    <w:rsid w:val="00D16521"/>
    <w:rsid w:val="00D165A1"/>
    <w:rsid w:val="00D16D80"/>
    <w:rsid w:val="00D17A5E"/>
    <w:rsid w:val="00D17DC5"/>
    <w:rsid w:val="00D22E92"/>
    <w:rsid w:val="00D23EE9"/>
    <w:rsid w:val="00D24A24"/>
    <w:rsid w:val="00D252AF"/>
    <w:rsid w:val="00D2553D"/>
    <w:rsid w:val="00D3015C"/>
    <w:rsid w:val="00D31D54"/>
    <w:rsid w:val="00D321CB"/>
    <w:rsid w:val="00D32655"/>
    <w:rsid w:val="00D34022"/>
    <w:rsid w:val="00D348EE"/>
    <w:rsid w:val="00D37F53"/>
    <w:rsid w:val="00D40315"/>
    <w:rsid w:val="00D40478"/>
    <w:rsid w:val="00D424F2"/>
    <w:rsid w:val="00D42503"/>
    <w:rsid w:val="00D44006"/>
    <w:rsid w:val="00D4582B"/>
    <w:rsid w:val="00D45DF7"/>
    <w:rsid w:val="00D47DDF"/>
    <w:rsid w:val="00D50011"/>
    <w:rsid w:val="00D50DC1"/>
    <w:rsid w:val="00D51C66"/>
    <w:rsid w:val="00D54185"/>
    <w:rsid w:val="00D5419B"/>
    <w:rsid w:val="00D55DAD"/>
    <w:rsid w:val="00D659D7"/>
    <w:rsid w:val="00D66935"/>
    <w:rsid w:val="00D67D8D"/>
    <w:rsid w:val="00D7011C"/>
    <w:rsid w:val="00D7052D"/>
    <w:rsid w:val="00D71B37"/>
    <w:rsid w:val="00D75176"/>
    <w:rsid w:val="00D768F8"/>
    <w:rsid w:val="00D76D9C"/>
    <w:rsid w:val="00D770AF"/>
    <w:rsid w:val="00D805B8"/>
    <w:rsid w:val="00D80FC9"/>
    <w:rsid w:val="00D82B70"/>
    <w:rsid w:val="00D84435"/>
    <w:rsid w:val="00D86BA0"/>
    <w:rsid w:val="00D87C49"/>
    <w:rsid w:val="00D9035B"/>
    <w:rsid w:val="00D90E3E"/>
    <w:rsid w:val="00D919F7"/>
    <w:rsid w:val="00D91BBD"/>
    <w:rsid w:val="00D93E67"/>
    <w:rsid w:val="00D93FB0"/>
    <w:rsid w:val="00D95137"/>
    <w:rsid w:val="00D95844"/>
    <w:rsid w:val="00D96E8C"/>
    <w:rsid w:val="00DA0BD5"/>
    <w:rsid w:val="00DA1242"/>
    <w:rsid w:val="00DA2FF2"/>
    <w:rsid w:val="00DA3B3B"/>
    <w:rsid w:val="00DA45EB"/>
    <w:rsid w:val="00DA4C63"/>
    <w:rsid w:val="00DA4DF8"/>
    <w:rsid w:val="00DA5AA4"/>
    <w:rsid w:val="00DB019D"/>
    <w:rsid w:val="00DB067C"/>
    <w:rsid w:val="00DB09EB"/>
    <w:rsid w:val="00DB0CC3"/>
    <w:rsid w:val="00DB3088"/>
    <w:rsid w:val="00DB3D0D"/>
    <w:rsid w:val="00DB41F6"/>
    <w:rsid w:val="00DB7452"/>
    <w:rsid w:val="00DB74A5"/>
    <w:rsid w:val="00DB75CF"/>
    <w:rsid w:val="00DB77D2"/>
    <w:rsid w:val="00DB78B8"/>
    <w:rsid w:val="00DC104A"/>
    <w:rsid w:val="00DC1EB6"/>
    <w:rsid w:val="00DC24BD"/>
    <w:rsid w:val="00DC2B5E"/>
    <w:rsid w:val="00DC310E"/>
    <w:rsid w:val="00DC3F44"/>
    <w:rsid w:val="00DC4FBC"/>
    <w:rsid w:val="00DC7066"/>
    <w:rsid w:val="00DC7F14"/>
    <w:rsid w:val="00DD5A08"/>
    <w:rsid w:val="00DD6222"/>
    <w:rsid w:val="00DD6590"/>
    <w:rsid w:val="00DD7475"/>
    <w:rsid w:val="00DD7DED"/>
    <w:rsid w:val="00DE011B"/>
    <w:rsid w:val="00DE35B0"/>
    <w:rsid w:val="00DE4E41"/>
    <w:rsid w:val="00DE6A81"/>
    <w:rsid w:val="00DE7794"/>
    <w:rsid w:val="00DF2059"/>
    <w:rsid w:val="00DF42F5"/>
    <w:rsid w:val="00DF7FA4"/>
    <w:rsid w:val="00E005A9"/>
    <w:rsid w:val="00E02466"/>
    <w:rsid w:val="00E0694F"/>
    <w:rsid w:val="00E07D96"/>
    <w:rsid w:val="00E07FFC"/>
    <w:rsid w:val="00E10B55"/>
    <w:rsid w:val="00E13CE6"/>
    <w:rsid w:val="00E13FAA"/>
    <w:rsid w:val="00E14996"/>
    <w:rsid w:val="00E15450"/>
    <w:rsid w:val="00E16992"/>
    <w:rsid w:val="00E169B4"/>
    <w:rsid w:val="00E20132"/>
    <w:rsid w:val="00E2037E"/>
    <w:rsid w:val="00E20CEA"/>
    <w:rsid w:val="00E211B5"/>
    <w:rsid w:val="00E216CB"/>
    <w:rsid w:val="00E236BB"/>
    <w:rsid w:val="00E26711"/>
    <w:rsid w:val="00E3037B"/>
    <w:rsid w:val="00E30E37"/>
    <w:rsid w:val="00E313E8"/>
    <w:rsid w:val="00E31C92"/>
    <w:rsid w:val="00E41126"/>
    <w:rsid w:val="00E424BF"/>
    <w:rsid w:val="00E451EC"/>
    <w:rsid w:val="00E465A4"/>
    <w:rsid w:val="00E469F3"/>
    <w:rsid w:val="00E518BD"/>
    <w:rsid w:val="00E5510E"/>
    <w:rsid w:val="00E555F8"/>
    <w:rsid w:val="00E56190"/>
    <w:rsid w:val="00E573B2"/>
    <w:rsid w:val="00E65FD1"/>
    <w:rsid w:val="00E70A96"/>
    <w:rsid w:val="00E70D39"/>
    <w:rsid w:val="00E7221F"/>
    <w:rsid w:val="00E72893"/>
    <w:rsid w:val="00E732E5"/>
    <w:rsid w:val="00E738E3"/>
    <w:rsid w:val="00E74285"/>
    <w:rsid w:val="00E74A4A"/>
    <w:rsid w:val="00E750C2"/>
    <w:rsid w:val="00E75928"/>
    <w:rsid w:val="00E75D79"/>
    <w:rsid w:val="00E7615B"/>
    <w:rsid w:val="00E76C17"/>
    <w:rsid w:val="00E77B36"/>
    <w:rsid w:val="00E77DC3"/>
    <w:rsid w:val="00E80259"/>
    <w:rsid w:val="00E8125F"/>
    <w:rsid w:val="00E81B60"/>
    <w:rsid w:val="00E82FFD"/>
    <w:rsid w:val="00E83741"/>
    <w:rsid w:val="00E841FA"/>
    <w:rsid w:val="00E8574B"/>
    <w:rsid w:val="00E857AA"/>
    <w:rsid w:val="00E8586B"/>
    <w:rsid w:val="00E8588F"/>
    <w:rsid w:val="00E85B97"/>
    <w:rsid w:val="00E860F8"/>
    <w:rsid w:val="00E90995"/>
    <w:rsid w:val="00E90AAF"/>
    <w:rsid w:val="00E9160E"/>
    <w:rsid w:val="00E9335D"/>
    <w:rsid w:val="00E934E2"/>
    <w:rsid w:val="00E97827"/>
    <w:rsid w:val="00EA0798"/>
    <w:rsid w:val="00EA0B2A"/>
    <w:rsid w:val="00EA31EB"/>
    <w:rsid w:val="00EA4FA3"/>
    <w:rsid w:val="00EA5056"/>
    <w:rsid w:val="00EA5D8E"/>
    <w:rsid w:val="00EA6505"/>
    <w:rsid w:val="00EA7F61"/>
    <w:rsid w:val="00EB0116"/>
    <w:rsid w:val="00EC0AB4"/>
    <w:rsid w:val="00EC1427"/>
    <w:rsid w:val="00EC4243"/>
    <w:rsid w:val="00EC561B"/>
    <w:rsid w:val="00EC6A31"/>
    <w:rsid w:val="00EC6C56"/>
    <w:rsid w:val="00EC6F94"/>
    <w:rsid w:val="00ED2BE1"/>
    <w:rsid w:val="00ED3021"/>
    <w:rsid w:val="00ED517A"/>
    <w:rsid w:val="00ED5418"/>
    <w:rsid w:val="00ED62B1"/>
    <w:rsid w:val="00EE0235"/>
    <w:rsid w:val="00EE058A"/>
    <w:rsid w:val="00EE0A5A"/>
    <w:rsid w:val="00EE1A49"/>
    <w:rsid w:val="00EE1AE6"/>
    <w:rsid w:val="00EE1F5B"/>
    <w:rsid w:val="00EE21BE"/>
    <w:rsid w:val="00EE24BE"/>
    <w:rsid w:val="00EE260E"/>
    <w:rsid w:val="00EE2D08"/>
    <w:rsid w:val="00EE3808"/>
    <w:rsid w:val="00EF137C"/>
    <w:rsid w:val="00EF13B2"/>
    <w:rsid w:val="00EF3D0E"/>
    <w:rsid w:val="00EF4DB1"/>
    <w:rsid w:val="00EF5364"/>
    <w:rsid w:val="00EF798B"/>
    <w:rsid w:val="00F02BDD"/>
    <w:rsid w:val="00F038FA"/>
    <w:rsid w:val="00F04376"/>
    <w:rsid w:val="00F051B3"/>
    <w:rsid w:val="00F11A56"/>
    <w:rsid w:val="00F123C0"/>
    <w:rsid w:val="00F1268D"/>
    <w:rsid w:val="00F15029"/>
    <w:rsid w:val="00F1571C"/>
    <w:rsid w:val="00F15E7A"/>
    <w:rsid w:val="00F16964"/>
    <w:rsid w:val="00F2115A"/>
    <w:rsid w:val="00F21AEC"/>
    <w:rsid w:val="00F24875"/>
    <w:rsid w:val="00F24A98"/>
    <w:rsid w:val="00F257FB"/>
    <w:rsid w:val="00F263C5"/>
    <w:rsid w:val="00F267B8"/>
    <w:rsid w:val="00F27007"/>
    <w:rsid w:val="00F32725"/>
    <w:rsid w:val="00F33E4B"/>
    <w:rsid w:val="00F40121"/>
    <w:rsid w:val="00F44321"/>
    <w:rsid w:val="00F44BAE"/>
    <w:rsid w:val="00F45B38"/>
    <w:rsid w:val="00F46124"/>
    <w:rsid w:val="00F46616"/>
    <w:rsid w:val="00F4718D"/>
    <w:rsid w:val="00F475A8"/>
    <w:rsid w:val="00F50D20"/>
    <w:rsid w:val="00F54AE9"/>
    <w:rsid w:val="00F55018"/>
    <w:rsid w:val="00F55085"/>
    <w:rsid w:val="00F55617"/>
    <w:rsid w:val="00F56F55"/>
    <w:rsid w:val="00F57152"/>
    <w:rsid w:val="00F57554"/>
    <w:rsid w:val="00F5779E"/>
    <w:rsid w:val="00F6196D"/>
    <w:rsid w:val="00F63CEA"/>
    <w:rsid w:val="00F64B6C"/>
    <w:rsid w:val="00F66C62"/>
    <w:rsid w:val="00F673D6"/>
    <w:rsid w:val="00F70284"/>
    <w:rsid w:val="00F71497"/>
    <w:rsid w:val="00F71541"/>
    <w:rsid w:val="00F72070"/>
    <w:rsid w:val="00F7490F"/>
    <w:rsid w:val="00F76B1E"/>
    <w:rsid w:val="00F775D3"/>
    <w:rsid w:val="00F8371E"/>
    <w:rsid w:val="00F853FB"/>
    <w:rsid w:val="00F85649"/>
    <w:rsid w:val="00F87DDF"/>
    <w:rsid w:val="00F90C61"/>
    <w:rsid w:val="00F91046"/>
    <w:rsid w:val="00F91B7F"/>
    <w:rsid w:val="00F95C36"/>
    <w:rsid w:val="00FA3D61"/>
    <w:rsid w:val="00FA4FC6"/>
    <w:rsid w:val="00FB123A"/>
    <w:rsid w:val="00FB248B"/>
    <w:rsid w:val="00FB2D43"/>
    <w:rsid w:val="00FB3C49"/>
    <w:rsid w:val="00FB4051"/>
    <w:rsid w:val="00FB5A91"/>
    <w:rsid w:val="00FB64F2"/>
    <w:rsid w:val="00FB6CA3"/>
    <w:rsid w:val="00FB7D71"/>
    <w:rsid w:val="00FC0BA9"/>
    <w:rsid w:val="00FC34E7"/>
    <w:rsid w:val="00FC5DCF"/>
    <w:rsid w:val="00FC686B"/>
    <w:rsid w:val="00FC7659"/>
    <w:rsid w:val="00FD1979"/>
    <w:rsid w:val="00FD1DC7"/>
    <w:rsid w:val="00FD248C"/>
    <w:rsid w:val="00FD7723"/>
    <w:rsid w:val="00FD7CB4"/>
    <w:rsid w:val="00FE2E28"/>
    <w:rsid w:val="00FE6F7D"/>
    <w:rsid w:val="00FE702C"/>
    <w:rsid w:val="00FF2C3C"/>
    <w:rsid w:val="00FF5378"/>
    <w:rsid w:val="00FF5FCC"/>
    <w:rsid w:val="00FF7AEE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31070"/>
  <w15:chartTrackingRefBased/>
  <w15:docId w15:val="{80A663EA-543A-E24A-82C0-42095E046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A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7AD8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6127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51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F112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BF1127"/>
    <w:rPr>
      <w:rFonts w:ascii="Calibri" w:eastAsia="Times New Roman" w:hAnsi="Calibri" w:cs="Calibri"/>
      <w:noProof/>
      <w:szCs w:val="24"/>
      <w:lang w:val="en-US" w:eastAsia="ru-RU"/>
    </w:rPr>
  </w:style>
  <w:style w:type="paragraph" w:customStyle="1" w:styleId="EndNoteBibliography">
    <w:name w:val="EndNote Bibliography"/>
    <w:basedOn w:val="a"/>
    <w:link w:val="EndNoteBibliography0"/>
    <w:rsid w:val="00BF1127"/>
    <w:rPr>
      <w:rFonts w:ascii="Calibri" w:hAnsi="Calibri" w:cs="Calibri"/>
      <w:noProof/>
      <w:sz w:val="22"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BF1127"/>
    <w:rPr>
      <w:rFonts w:ascii="Calibri" w:eastAsia="Times New Roman" w:hAnsi="Calibri" w:cs="Calibri"/>
      <w:noProof/>
      <w:szCs w:val="24"/>
      <w:lang w:val="en-US" w:eastAsia="ru-RU"/>
    </w:rPr>
  </w:style>
  <w:style w:type="paragraph" w:styleId="a5">
    <w:name w:val="Balloon Text"/>
    <w:basedOn w:val="a"/>
    <w:link w:val="a6"/>
    <w:uiPriority w:val="99"/>
    <w:semiHidden/>
    <w:unhideWhenUsed/>
    <w:rsid w:val="001202E7"/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1202E7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202E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202E7"/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1202E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202E7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1202E7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3949D9"/>
    <w:pPr>
      <w:ind w:left="720"/>
      <w:contextualSpacing/>
    </w:pPr>
  </w:style>
  <w:style w:type="paragraph" w:styleId="ad">
    <w:name w:val="Normal (Web)"/>
    <w:basedOn w:val="a"/>
    <w:uiPriority w:val="99"/>
    <w:unhideWhenUsed/>
    <w:rsid w:val="005C48BF"/>
    <w:pPr>
      <w:spacing w:before="100" w:beforeAutospacing="1" w:after="100" w:afterAutospacing="1"/>
    </w:pPr>
  </w:style>
  <w:style w:type="paragraph" w:styleId="ae">
    <w:name w:val="Revision"/>
    <w:hidden/>
    <w:uiPriority w:val="99"/>
    <w:semiHidden/>
    <w:rsid w:val="000E0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">
    <w:name w:val="footer"/>
    <w:basedOn w:val="a"/>
    <w:link w:val="af0"/>
    <w:uiPriority w:val="99"/>
    <w:unhideWhenUsed/>
    <w:rsid w:val="001306C9"/>
    <w:pPr>
      <w:tabs>
        <w:tab w:val="center" w:pos="4677"/>
        <w:tab w:val="right" w:pos="9355"/>
      </w:tabs>
    </w:pPr>
  </w:style>
  <w:style w:type="character" w:customStyle="1" w:styleId="af0">
    <w:name w:val="Нижний колонтитул Знак"/>
    <w:basedOn w:val="a0"/>
    <w:link w:val="af"/>
    <w:uiPriority w:val="99"/>
    <w:rsid w:val="001306C9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f1">
    <w:name w:val="page number"/>
    <w:basedOn w:val="a0"/>
    <w:uiPriority w:val="99"/>
    <w:semiHidden/>
    <w:unhideWhenUsed/>
    <w:rsid w:val="001306C9"/>
  </w:style>
  <w:style w:type="character" w:customStyle="1" w:styleId="css-aurft1">
    <w:name w:val="css-aurft1"/>
    <w:basedOn w:val="a0"/>
    <w:rsid w:val="004915E0"/>
  </w:style>
  <w:style w:type="character" w:customStyle="1" w:styleId="css-kw4eka">
    <w:name w:val="css-kw4eka"/>
    <w:basedOn w:val="a0"/>
    <w:rsid w:val="004915E0"/>
  </w:style>
  <w:style w:type="character" w:customStyle="1" w:styleId="st">
    <w:name w:val="st"/>
    <w:basedOn w:val="a0"/>
    <w:rsid w:val="007F018B"/>
  </w:style>
  <w:style w:type="character" w:customStyle="1" w:styleId="css-fqovtb">
    <w:name w:val="css-fqovtb"/>
    <w:basedOn w:val="a0"/>
    <w:rsid w:val="007F018B"/>
  </w:style>
  <w:style w:type="character" w:customStyle="1" w:styleId="css-17j6aty">
    <w:name w:val="css-17j6aty"/>
    <w:basedOn w:val="a0"/>
    <w:rsid w:val="007F018B"/>
  </w:style>
  <w:style w:type="character" w:customStyle="1" w:styleId="docsum-pmid">
    <w:name w:val="docsum-pmid"/>
    <w:basedOn w:val="a0"/>
    <w:rsid w:val="00050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5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6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3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3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6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4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3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1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2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7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7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CBDC6-81F1-644E-B22B-DF0DCCC48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402</Words>
  <Characters>2298</Characters>
  <Application>Microsoft Office Word</Application>
  <DocSecurity>0</DocSecurity>
  <Lines>19</Lines>
  <Paragraphs>5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SPecialiST RePack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Лаухтина</dc:creator>
  <cp:keywords/>
  <dc:description/>
  <cp:lastModifiedBy>Ekaterina Laukhtina</cp:lastModifiedBy>
  <cp:revision>31</cp:revision>
  <dcterms:created xsi:type="dcterms:W3CDTF">2021-12-13T11:57:00Z</dcterms:created>
  <dcterms:modified xsi:type="dcterms:W3CDTF">2022-03-15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ancer-treatment-reviews</vt:lpwstr>
  </property>
  <property fmtid="{D5CDD505-2E9C-101B-9397-08002B2CF9AE}" pid="5" name="Mendeley Recent Style Name 1_1">
    <vt:lpwstr>Cancer Treatment Review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cancer</vt:lpwstr>
  </property>
  <property fmtid="{D5CDD505-2E9C-101B-9397-08002B2CF9AE}" pid="11" name="Mendeley Recent Style Name 4_1">
    <vt:lpwstr>European Journal of Cancer</vt:lpwstr>
  </property>
  <property fmtid="{D5CDD505-2E9C-101B-9397-08002B2CF9AE}" pid="12" name="Mendeley Recent Style Id 5_1">
    <vt:lpwstr>http://www.zotero.org/styles/european-urology-oncology</vt:lpwstr>
  </property>
  <property fmtid="{D5CDD505-2E9C-101B-9397-08002B2CF9AE}" pid="13" name="Mendeley Recent Style Name 5_1">
    <vt:lpwstr>European Urology Oncology</vt:lpwstr>
  </property>
  <property fmtid="{D5CDD505-2E9C-101B-9397-08002B2CF9AE}" pid="14" name="Mendeley Recent Style Id 6_1">
    <vt:lpwstr>http://www.zotero.org/styles/future-science-group</vt:lpwstr>
  </property>
  <property fmtid="{D5CDD505-2E9C-101B-9397-08002B2CF9AE}" pid="15" name="Mendeley Recent Style Name 6_1">
    <vt:lpwstr>Future Science Group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csl.mendeley.com/styles/575741411/vancouver-2</vt:lpwstr>
  </property>
  <property fmtid="{D5CDD505-2E9C-101B-9397-08002B2CF9AE}" pid="21" name="Mendeley Recent Style Name 9_1">
    <vt:lpwstr>Vancouver - Ekaterina Laukhtin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59c487-d075-33a1-9286-282ebef8cfb1</vt:lpwstr>
  </property>
  <property fmtid="{D5CDD505-2E9C-101B-9397-08002B2CF9AE}" pid="24" name="Mendeley Citation Style_1">
    <vt:lpwstr>http://www.zotero.org/styles/ieee</vt:lpwstr>
  </property>
</Properties>
</file>